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F84" w:rsidRDefault="001B7F84" w:rsidP="001B7F84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B7F84">
        <w:rPr>
          <w:noProof/>
        </w:rPr>
        <w:drawing>
          <wp:inline distT="0" distB="0" distL="0" distR="0">
            <wp:extent cx="4476750" cy="43561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0186" w:rsidRDefault="00DC0186" w:rsidP="001B7F84">
      <w:pPr>
        <w:widowControl/>
        <w:ind w:leftChars="135" w:left="283"/>
        <w:jc w:val="left"/>
        <w:rPr>
          <w:rFonts w:ascii="Times New Roman" w:hAnsi="Times New Roman" w:cs="Times New Roman"/>
          <w:sz w:val="24"/>
          <w:szCs w:val="24"/>
        </w:rPr>
      </w:pPr>
    </w:p>
    <w:p w:rsidR="00DC0186" w:rsidRPr="00DC0186" w:rsidRDefault="00DC0186" w:rsidP="00DC018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DC0186">
        <w:rPr>
          <w:rFonts w:ascii="Times New Roman" w:hAnsi="Times New Roman" w:cs="Times New Roman"/>
          <w:sz w:val="24"/>
          <w:szCs w:val="24"/>
        </w:rPr>
        <w:t>Fig. S1. Cumulative number of participants in each survey.</w:t>
      </w:r>
    </w:p>
    <w:p w:rsidR="00DC0186" w:rsidRPr="00DC0186" w:rsidRDefault="00DC0186" w:rsidP="00DC01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C0186">
        <w:rPr>
          <w:rFonts w:ascii="Times New Roman" w:hAnsi="Times New Roman" w:cs="Times New Roman"/>
          <w:sz w:val="24"/>
          <w:szCs w:val="24"/>
        </w:rPr>
        <w:t xml:space="preserve">A: February 26, 2020, voluntary stay-at-home requested by </w:t>
      </w:r>
      <w:r w:rsidRPr="00DC0186">
        <w:rPr>
          <w:rFonts w:ascii="Times New Roman" w:eastAsia="ＭＳ 明朝" w:hAnsi="Times New Roman" w:cs="Times New Roman"/>
          <w:sz w:val="24"/>
          <w:szCs w:val="24"/>
        </w:rPr>
        <w:t>the central government.</w:t>
      </w:r>
    </w:p>
    <w:p w:rsidR="00DC0186" w:rsidRPr="00DC0186" w:rsidRDefault="00DC0186" w:rsidP="00DC01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C0186">
        <w:rPr>
          <w:rFonts w:ascii="Times New Roman" w:hAnsi="Times New Roman" w:cs="Times New Roman"/>
          <w:sz w:val="24"/>
          <w:szCs w:val="24"/>
        </w:rPr>
        <w:t>B: April 16, 2020, declaration of the state of emergency in all prefectures</w:t>
      </w:r>
      <w:r w:rsidRPr="00DC0186">
        <w:rPr>
          <w:rFonts w:ascii="Times New Roman" w:eastAsia="ＭＳ 明朝" w:hAnsi="Times New Roman" w:cs="Times New Roman"/>
          <w:sz w:val="24"/>
          <w:szCs w:val="24"/>
        </w:rPr>
        <w:t>, including Fukushima</w:t>
      </w:r>
      <w:r w:rsidRPr="00DC0186">
        <w:rPr>
          <w:rFonts w:ascii="Times New Roman" w:hAnsi="Times New Roman" w:cs="Times New Roman"/>
          <w:sz w:val="24"/>
          <w:szCs w:val="24"/>
        </w:rPr>
        <w:t xml:space="preserve"> Prefecture.</w:t>
      </w:r>
    </w:p>
    <w:p w:rsidR="001B7F84" w:rsidRDefault="001B7F84" w:rsidP="001B7F84">
      <w:pPr>
        <w:widowControl/>
        <w:ind w:leftChars="135" w:left="28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57691" w:rsidRPr="00DC0186" w:rsidRDefault="00DC0186" w:rsidP="008B614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DC0186">
        <w:rPr>
          <w:rFonts w:ascii="Times New Roman" w:hAnsi="Times New Roman" w:cs="Times New Roman"/>
          <w:sz w:val="24"/>
          <w:szCs w:val="24"/>
        </w:rPr>
        <w:lastRenderedPageBreak/>
        <w:t>Table S1. Dates of governmental public measures regarding voluntary stay-at-home requests and declaration of the state of emergency.</w:t>
      </w:r>
    </w:p>
    <w:tbl>
      <w:tblPr>
        <w:tblStyle w:val="a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893"/>
      </w:tblGrid>
      <w:tr w:rsidR="00357691" w:rsidTr="008D0219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357691" w:rsidRDefault="00357691" w:rsidP="003576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es</w:t>
            </w:r>
          </w:p>
        </w:tc>
        <w:tc>
          <w:tcPr>
            <w:tcW w:w="6893" w:type="dxa"/>
            <w:tcBorders>
              <w:top w:val="single" w:sz="4" w:space="0" w:color="auto"/>
              <w:bottom w:val="single" w:sz="4" w:space="0" w:color="auto"/>
            </w:tcBorders>
          </w:tcPr>
          <w:p w:rsidR="00357691" w:rsidRDefault="00986BB9" w:rsidP="003576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on taken</w:t>
            </w:r>
          </w:p>
        </w:tc>
      </w:tr>
      <w:tr w:rsidR="00357691" w:rsidTr="008D0219">
        <w:tc>
          <w:tcPr>
            <w:tcW w:w="2943" w:type="dxa"/>
            <w:tcBorders>
              <w:top w:val="single" w:sz="4" w:space="0" w:color="auto"/>
            </w:tcBorders>
          </w:tcPr>
          <w:p w:rsidR="00357691" w:rsidRDefault="00357691" w:rsidP="003576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bruary 26, 2020</w:t>
            </w:r>
          </w:p>
        </w:tc>
        <w:tc>
          <w:tcPr>
            <w:tcW w:w="6893" w:type="dxa"/>
            <w:tcBorders>
              <w:top w:val="single" w:sz="4" w:space="0" w:color="auto"/>
            </w:tcBorders>
          </w:tcPr>
          <w:p w:rsidR="00357691" w:rsidRDefault="00D72A8F" w:rsidP="00DC018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72A8F">
              <w:rPr>
                <w:rFonts w:ascii="Times New Roman" w:hAnsi="Times New Roman" w:cs="Times New Roman"/>
                <w:sz w:val="24"/>
                <w:szCs w:val="24"/>
              </w:rPr>
              <w:t>oluntary stay-at-home request</w:t>
            </w:r>
            <w:r w:rsidR="00DC018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72A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72A8F" w:rsidRPr="00D72A8F" w:rsidTr="008D0219">
        <w:tc>
          <w:tcPr>
            <w:tcW w:w="2943" w:type="dxa"/>
          </w:tcPr>
          <w:p w:rsidR="00D72A8F" w:rsidRDefault="00D72A8F" w:rsidP="003576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, 2020</w:t>
            </w:r>
          </w:p>
        </w:tc>
        <w:tc>
          <w:tcPr>
            <w:tcW w:w="6893" w:type="dxa"/>
          </w:tcPr>
          <w:p w:rsidR="00D72A8F" w:rsidRDefault="00D72A8F" w:rsidP="00DC018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-v</w:t>
            </w:r>
            <w:r w:rsidRPr="00D72A8F">
              <w:rPr>
                <w:rFonts w:ascii="Times New Roman" w:hAnsi="Times New Roman" w:cs="Times New Roman"/>
                <w:sz w:val="24"/>
                <w:szCs w:val="24"/>
              </w:rPr>
              <w:t>oluntary stay-at-home request</w:t>
            </w:r>
            <w:r w:rsidR="00DC018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72A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72A8F" w:rsidRPr="00D72A8F" w:rsidTr="008D0219">
        <w:tc>
          <w:tcPr>
            <w:tcW w:w="2943" w:type="dxa"/>
          </w:tcPr>
          <w:p w:rsidR="00D72A8F" w:rsidRDefault="00986BB9" w:rsidP="00986BB9">
            <w:pPr>
              <w:widowControl/>
              <w:tabs>
                <w:tab w:val="left" w:pos="18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7, 2020</w:t>
            </w:r>
          </w:p>
        </w:tc>
        <w:tc>
          <w:tcPr>
            <w:tcW w:w="6893" w:type="dxa"/>
          </w:tcPr>
          <w:p w:rsidR="00D72A8F" w:rsidRDefault="00986BB9" w:rsidP="00986BB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B614F">
              <w:rPr>
                <w:rFonts w:ascii="Times New Roman" w:hAnsi="Times New Roman" w:cs="Times New Roman"/>
                <w:sz w:val="24"/>
                <w:szCs w:val="24"/>
              </w:rPr>
              <w:t>eclaration of the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state of emergency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n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prefe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aitama, Chiba, Tokyo, Kanagawa, Osaka, Hyogo and Fukuoka)</w:t>
            </w:r>
          </w:p>
        </w:tc>
      </w:tr>
      <w:tr w:rsidR="00986BB9" w:rsidRPr="00D72A8F" w:rsidTr="008D0219">
        <w:tc>
          <w:tcPr>
            <w:tcW w:w="2943" w:type="dxa"/>
          </w:tcPr>
          <w:p w:rsidR="00986BB9" w:rsidRDefault="008D0219" w:rsidP="00986BB9">
            <w:pPr>
              <w:widowControl/>
              <w:tabs>
                <w:tab w:val="left" w:pos="18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ril 16, 2020</w:t>
            </w:r>
          </w:p>
        </w:tc>
        <w:tc>
          <w:tcPr>
            <w:tcW w:w="6893" w:type="dxa"/>
          </w:tcPr>
          <w:p w:rsidR="00986BB9" w:rsidRDefault="008D0219" w:rsidP="00DC018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B614F">
              <w:rPr>
                <w:rFonts w:ascii="Times New Roman" w:hAnsi="Times New Roman" w:cs="Times New Roman"/>
                <w:sz w:val="24"/>
                <w:szCs w:val="24"/>
              </w:rPr>
              <w:t>eclaration of the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state of emergency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>prefe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luding Fukushima Prefecture.</w:t>
            </w:r>
          </w:p>
        </w:tc>
      </w:tr>
      <w:tr w:rsidR="008D0219" w:rsidRPr="008D0219" w:rsidTr="008D0219">
        <w:tc>
          <w:tcPr>
            <w:tcW w:w="2943" w:type="dxa"/>
          </w:tcPr>
          <w:p w:rsidR="008D0219" w:rsidRDefault="008D0219" w:rsidP="008D0219">
            <w:pPr>
              <w:widowControl/>
              <w:tabs>
                <w:tab w:val="left" w:pos="18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4, 2020</w:t>
            </w:r>
          </w:p>
        </w:tc>
        <w:tc>
          <w:tcPr>
            <w:tcW w:w="6893" w:type="dxa"/>
          </w:tcPr>
          <w:p w:rsidR="008D0219" w:rsidRDefault="008D0219" w:rsidP="008B61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nkage of d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eclaration of </w:t>
            </w:r>
            <w:r w:rsidR="008B614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state of emergency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prefe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okkaido, Saitama, Chiba, Tokyo, Kanagawa, Kyoto, Osaka, and Hyogo).</w:t>
            </w:r>
          </w:p>
        </w:tc>
      </w:tr>
      <w:tr w:rsidR="008D0219" w:rsidRPr="008D0219" w:rsidTr="008D0219">
        <w:tc>
          <w:tcPr>
            <w:tcW w:w="2943" w:type="dxa"/>
            <w:tcBorders>
              <w:bottom w:val="nil"/>
            </w:tcBorders>
          </w:tcPr>
          <w:p w:rsidR="008D0219" w:rsidRDefault="008D0219" w:rsidP="008D0219">
            <w:pPr>
              <w:widowControl/>
              <w:tabs>
                <w:tab w:val="left" w:pos="18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y 21, 2020</w:t>
            </w:r>
          </w:p>
        </w:tc>
        <w:tc>
          <w:tcPr>
            <w:tcW w:w="6893" w:type="dxa"/>
            <w:tcBorders>
              <w:bottom w:val="nil"/>
            </w:tcBorders>
          </w:tcPr>
          <w:p w:rsidR="008D0219" w:rsidRDefault="008D0219" w:rsidP="008B61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nkage of d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eclaration of </w:t>
            </w:r>
            <w:r w:rsidR="008B614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state of emergency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prefe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okkaido, Saitama, Chiba, Tokyo, and Kanagawa).</w:t>
            </w:r>
          </w:p>
        </w:tc>
      </w:tr>
      <w:tr w:rsidR="008D0219" w:rsidRPr="008D0219" w:rsidTr="008D0219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:rsidR="008D0219" w:rsidRDefault="008D0219" w:rsidP="008D0219">
            <w:pPr>
              <w:widowControl/>
              <w:tabs>
                <w:tab w:val="left" w:pos="18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, 2020</w:t>
            </w:r>
          </w:p>
        </w:tc>
        <w:tc>
          <w:tcPr>
            <w:tcW w:w="6893" w:type="dxa"/>
            <w:tcBorders>
              <w:top w:val="nil"/>
              <w:bottom w:val="single" w:sz="4" w:space="0" w:color="auto"/>
            </w:tcBorders>
          </w:tcPr>
          <w:p w:rsidR="008D0219" w:rsidRDefault="008D0219" w:rsidP="008B61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ft of </w:t>
            </w:r>
            <w:r w:rsidR="008B614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986BB9">
              <w:rPr>
                <w:rFonts w:ascii="Times New Roman" w:hAnsi="Times New Roman" w:cs="Times New Roman"/>
                <w:sz w:val="24"/>
                <w:szCs w:val="24"/>
              </w:rPr>
              <w:t xml:space="preserve"> state of emerg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ll prefectures.</w:t>
            </w:r>
          </w:p>
        </w:tc>
      </w:tr>
    </w:tbl>
    <w:p w:rsidR="00357691" w:rsidRDefault="00357691" w:rsidP="0035769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357691" w:rsidRDefault="003576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F3840" w:rsidRDefault="00DC0186" w:rsidP="008B614F">
      <w:pPr>
        <w:jc w:val="center"/>
        <w:rPr>
          <w:rFonts w:ascii="Times New Roman" w:hAnsi="Times New Roman" w:cs="Times New Roman"/>
          <w:sz w:val="24"/>
          <w:szCs w:val="24"/>
        </w:rPr>
      </w:pPr>
      <w:r w:rsidRPr="00DC0186">
        <w:rPr>
          <w:rFonts w:ascii="Times New Roman" w:hAnsi="Times New Roman" w:cs="Times New Roman"/>
          <w:sz w:val="24"/>
          <w:szCs w:val="24"/>
        </w:rPr>
        <w:lastRenderedPageBreak/>
        <w:t>Table S2. Characteristics of participants. SD: standard deviation.</w:t>
      </w:r>
    </w:p>
    <w:tbl>
      <w:tblPr>
        <w:tblW w:w="9654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843"/>
        <w:gridCol w:w="1594"/>
        <w:gridCol w:w="1595"/>
        <w:gridCol w:w="1594"/>
        <w:gridCol w:w="1595"/>
      </w:tblGrid>
      <w:tr w:rsidR="00A83BFD" w:rsidRPr="004941B6" w:rsidTr="00DC0186">
        <w:trPr>
          <w:trHeight w:val="28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Time 1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Time 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Time 3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Total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416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2068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20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2304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577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1121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42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1940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1112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031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84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0527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5–49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349 (24.9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586 (20.8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33 (40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268 (22.5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–64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50 (21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25 (22.8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25 (27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300 (22.6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5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17 (53.3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2457 (56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62 (32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736 (54.9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5–49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076 (19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661 (23.9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24 (51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861 (21.5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–64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271 (20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438 (21.9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1 (25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770 (21.2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5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2230 (59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022 (54.1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7 (23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309 (57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5–49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945 (18.7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169 (24.0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95 (50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309 (20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–64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156 (19.7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45 (20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3 (24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094 (20.0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5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011 (61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17 (55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6 (25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124 (59.4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313710" w:rsidP="00313710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383 (46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799 (44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45 (42.1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4527 (45.0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33 (53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2269 (55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75 (57.9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777 (55.0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575 (46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799 (43.2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04 (43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4478 (45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1002 (53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322 (56.8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8 (57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462 (54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957 (47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010 (44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59 (41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4126 (46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1155 (52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21 (55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25 (58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6401 (53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Location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Inside of Fukushima</w:t>
            </w:r>
            <w:r w:rsidR="007608D5">
              <w:rPr>
                <w:rFonts w:asciiTheme="majorHAnsi" w:hAnsiTheme="majorHAnsi" w:cstheme="majorHAnsi"/>
                <w:sz w:val="16"/>
                <w:szCs w:val="16"/>
              </w:rPr>
              <w:t xml:space="preserve"> Prefectu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064 (85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967 (85.9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82 (83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7713 (85.8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Outside of Fukushima</w:t>
            </w:r>
            <w:r w:rsidR="007608D5">
              <w:rPr>
                <w:rFonts w:asciiTheme="majorHAnsi" w:hAnsiTheme="majorHAnsi" w:cstheme="majorHAnsi"/>
                <w:sz w:val="16"/>
                <w:szCs w:val="16"/>
              </w:rPr>
              <w:t xml:space="preserve"> Prefectu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52 (14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101 (14.1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8 (16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591 (14.2%)</w:t>
            </w:r>
          </w:p>
        </w:tc>
      </w:tr>
      <w:tr w:rsidR="007608D5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Inside of Fukushima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Prefecture</w:t>
            </w:r>
          </w:p>
        </w:tc>
        <w:tc>
          <w:tcPr>
            <w:tcW w:w="1594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747 (86.2%)</w:t>
            </w:r>
          </w:p>
        </w:tc>
        <w:tc>
          <w:tcPr>
            <w:tcW w:w="1595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655 (86.8%)</w:t>
            </w:r>
          </w:p>
        </w:tc>
        <w:tc>
          <w:tcPr>
            <w:tcW w:w="1594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98 (81.8%)</w:t>
            </w:r>
          </w:p>
        </w:tc>
        <w:tc>
          <w:tcPr>
            <w:tcW w:w="1595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7600 (86.4%)</w:t>
            </w:r>
          </w:p>
        </w:tc>
      </w:tr>
      <w:tr w:rsidR="007608D5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Outside of Fukushima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Prefecture</w:t>
            </w:r>
          </w:p>
        </w:tc>
        <w:tc>
          <w:tcPr>
            <w:tcW w:w="1594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830 (13.8%)</w:t>
            </w:r>
          </w:p>
        </w:tc>
        <w:tc>
          <w:tcPr>
            <w:tcW w:w="1595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466 (13.2%)</w:t>
            </w:r>
          </w:p>
        </w:tc>
        <w:tc>
          <w:tcPr>
            <w:tcW w:w="1594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4 (18.2%)</w:t>
            </w:r>
          </w:p>
        </w:tc>
        <w:tc>
          <w:tcPr>
            <w:tcW w:w="1595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340 (13.6%)</w:t>
            </w:r>
          </w:p>
        </w:tc>
      </w:tr>
      <w:tr w:rsidR="007608D5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Inside of Fukushima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Prefecture</w:t>
            </w:r>
          </w:p>
        </w:tc>
        <w:tc>
          <w:tcPr>
            <w:tcW w:w="1594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390 (87.1%)</w:t>
            </w:r>
          </w:p>
        </w:tc>
        <w:tc>
          <w:tcPr>
            <w:tcW w:w="1595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710 (85.4%)</w:t>
            </w:r>
          </w:p>
        </w:tc>
        <w:tc>
          <w:tcPr>
            <w:tcW w:w="1594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17 (82.6%)</w:t>
            </w:r>
          </w:p>
        </w:tc>
        <w:tc>
          <w:tcPr>
            <w:tcW w:w="1595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6417 (86.5%)</w:t>
            </w:r>
          </w:p>
        </w:tc>
      </w:tr>
      <w:tr w:rsidR="007608D5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Outside of Fukushima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Prefecture</w:t>
            </w:r>
          </w:p>
        </w:tc>
        <w:tc>
          <w:tcPr>
            <w:tcW w:w="1594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722 (12.9%)</w:t>
            </w:r>
          </w:p>
        </w:tc>
        <w:tc>
          <w:tcPr>
            <w:tcW w:w="1595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21 (14.6%)</w:t>
            </w:r>
          </w:p>
        </w:tc>
        <w:tc>
          <w:tcPr>
            <w:tcW w:w="1594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7 (17.4%)</w:t>
            </w:r>
          </w:p>
        </w:tc>
        <w:tc>
          <w:tcPr>
            <w:tcW w:w="1595" w:type="dxa"/>
            <w:shd w:val="clear" w:color="auto" w:fill="auto"/>
            <w:noWrap/>
          </w:tcPr>
          <w:p w:rsidR="007608D5" w:rsidRPr="00A83BFD" w:rsidRDefault="007608D5" w:rsidP="007608D5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110 (13.5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Counselor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924 (85.3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6002 (86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07 (85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3533 (86.2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194 (14.7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468 (13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02 (14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764 (13.8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4864 (86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968 (86.9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2 (86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3004 (86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294 (13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201 (13.1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7 (13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522 (13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5774 (87.3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702 (87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12 (92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2788 (87.4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294 (12.7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65 (12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5 (7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284 (12.6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K6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&lt;13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551 (94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9409 (93.3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46 (93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8706 (93.6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0 (5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403 (6.7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1 (6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954 (6.4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&lt;13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608 (94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837 (94.0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15 (93.1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8660 (94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077 (5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30 (6.0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6 (6.9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23 (5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&lt;13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9181 (95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060 (94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51 (93.1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7592 (95.1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31 (4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57 (5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6 (6.9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414 (4.9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CAGE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&lt;2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350 (94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9333 (94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27 (94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8410 (94.2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37 (6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152 (5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45 (5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34 (5.8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&lt;2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175 (94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642 (94.2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0 (90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8017 (94.1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127 (5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94 (5.8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1 (9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42 (5.9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&lt;2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764 (94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845 (93.9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35 (96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6944 (94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 and mor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109 (5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08 (6.1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4 (4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631 (5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ED5BC9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ED5BC9">
              <w:rPr>
                <w:rFonts w:asciiTheme="majorHAnsi" w:hAnsiTheme="majorHAnsi" w:cstheme="majorHAnsi"/>
                <w:sz w:val="16"/>
                <w:szCs w:val="16"/>
              </w:rPr>
              <w:t>AIS-SJ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Mean (SD) [N]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68 (2.20) [8062]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86 (2.25) [18280]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81 (2.26) [716]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80 (2.24) [27058]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Mean (SD) [N]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69 (2.20) [17567]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80 (2.21) [9273]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79 (2.13) [219]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73 (2.20) [27059]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Mean (SD) [N]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65 (2.16) [18285]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71 (2.21) [7673]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60 (2.27) [345]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.67 (2.18) [26303]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493C05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Unemploymen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245 (95.9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9077 (95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19 (95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8041 (95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51 (4.1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87 (4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4 (4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272 (4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750 (96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0094 (96.7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25 (98.7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9069 (96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55 (3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41 (3.3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 (1.3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99 (3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9220 (97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158 (96.9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45 (95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7723 (96.9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02 (3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61 (3.1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6 (4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879 (3.1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352120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Household economic declin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501 (87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488 (87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50 (86.3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5639 (87.5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098 (12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473 (12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03 (13.7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674 (12.5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035 (87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121 (87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3 (89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6359 (87.7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373 (12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13 (12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5 (11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711 (12.3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7621 (88.9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414 (88.1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05 (84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5340 (88.6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200 (11.1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006 (11.9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6 (15.5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262 (11.4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845573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Interpersonal</w:t>
            </w:r>
            <w:r w:rsidR="00A83BFD" w:rsidRPr="00A83BFD">
              <w:rPr>
                <w:rFonts w:asciiTheme="majorHAnsi" w:hAnsiTheme="majorHAnsi" w:cstheme="majorHAnsi"/>
                <w:sz w:val="16"/>
                <w:szCs w:val="16"/>
              </w:rPr>
              <w:t xml:space="preserve"> problem</w:t>
            </w:r>
            <w:r w:rsidR="00DC0186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984 (92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567 (93.1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98 (92.6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7249 (93.0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15 (7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380 (6.9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6 (7.4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51 (7.0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202 (93.8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9788 (93.8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12 (93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8202 (93.8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202 (6.2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647 (6.2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6 (7.0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65 (6.2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Ab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8698 (94.3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7879 (93.6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336 (93.3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6913 (94.1%)</w:t>
            </w:r>
          </w:p>
        </w:tc>
      </w:tr>
      <w:tr w:rsidR="00A83BFD" w:rsidRPr="004941B6" w:rsidTr="00DC0186">
        <w:trPr>
          <w:trHeight w:val="280"/>
        </w:trPr>
        <w:tc>
          <w:tcPr>
            <w:tcW w:w="1433" w:type="dxa"/>
            <w:tcBorders>
              <w:righ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Presence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123 (5.7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541 (6.4%)</w:t>
            </w:r>
          </w:p>
        </w:tc>
        <w:tc>
          <w:tcPr>
            <w:tcW w:w="1594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24 (6.7%)</w:t>
            </w:r>
          </w:p>
        </w:tc>
        <w:tc>
          <w:tcPr>
            <w:tcW w:w="1595" w:type="dxa"/>
            <w:shd w:val="clear" w:color="auto" w:fill="auto"/>
            <w:noWrap/>
          </w:tcPr>
          <w:p w:rsidR="00A83BFD" w:rsidRPr="00A83BFD" w:rsidRDefault="00A83BFD" w:rsidP="00A83BFD">
            <w:pPr>
              <w:spacing w:line="24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3BFD">
              <w:rPr>
                <w:rFonts w:asciiTheme="majorHAnsi" w:hAnsiTheme="majorHAnsi" w:cstheme="majorHAnsi"/>
                <w:sz w:val="16"/>
                <w:szCs w:val="16"/>
              </w:rPr>
              <w:t>1688 (5.9%)</w:t>
            </w:r>
          </w:p>
        </w:tc>
      </w:tr>
    </w:tbl>
    <w:p w:rsidR="002178E2" w:rsidRPr="002178E2" w:rsidRDefault="002178E2" w:rsidP="004941B6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221E58" w:rsidRDefault="00221E5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21E58" w:rsidRDefault="00221E58">
      <w:pPr>
        <w:rPr>
          <w:rFonts w:ascii="Times New Roman" w:hAnsi="Times New Roman" w:cs="Times New Roman"/>
          <w:sz w:val="24"/>
          <w:szCs w:val="24"/>
        </w:rPr>
        <w:sectPr w:rsidR="00221E58" w:rsidSect="00911281">
          <w:footerReference w:type="default" r:id="rId9"/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:rsidR="00E94A3A" w:rsidRDefault="00EB016F" w:rsidP="008B614F">
      <w:pPr>
        <w:jc w:val="center"/>
        <w:rPr>
          <w:rFonts w:ascii="Times New Roman" w:hAnsi="Times New Roman" w:cs="Times New Roman"/>
          <w:sz w:val="24"/>
          <w:szCs w:val="24"/>
        </w:rPr>
      </w:pPr>
      <w:r w:rsidRPr="00EB016F">
        <w:rPr>
          <w:rFonts w:ascii="Times New Roman" w:hAnsi="Times New Roman" w:cs="Times New Roman"/>
          <w:sz w:val="24"/>
          <w:szCs w:val="24"/>
        </w:rPr>
        <w:lastRenderedPageBreak/>
        <w:t>Table S3. Associations between variables other than difference-in-differences and outcomes (adjusted by covariates). (a) 2018 vs. 2019, (b) 2020 vs. 2019. B: unstandardized regression coefficient, CI: confidence interval.</w:t>
      </w:r>
    </w:p>
    <w:tbl>
      <w:tblPr>
        <w:tblW w:w="103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8"/>
        <w:gridCol w:w="851"/>
        <w:gridCol w:w="621"/>
        <w:gridCol w:w="796"/>
        <w:gridCol w:w="677"/>
        <w:gridCol w:w="883"/>
        <w:gridCol w:w="590"/>
        <w:gridCol w:w="827"/>
        <w:gridCol w:w="646"/>
        <w:gridCol w:w="772"/>
        <w:gridCol w:w="701"/>
        <w:gridCol w:w="858"/>
        <w:gridCol w:w="615"/>
      </w:tblGrid>
      <w:tr w:rsidR="00681924" w:rsidTr="00416E63">
        <w:trPr>
          <w:trHeight w:val="280"/>
          <w:jc w:val="center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Default="00681924" w:rsidP="00416E63">
            <w:pPr>
              <w:spacing w:line="1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Pr="00D84D47" w:rsidRDefault="000332DE" w:rsidP="000332DE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sychological distress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Pr="00D84D47" w:rsidRDefault="000332DE" w:rsidP="000332DE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roblem drinking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Pr="00D84D47" w:rsidRDefault="00681924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0066C6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AIS-SJ</w:t>
            </w:r>
            <w:r w:rsidR="000332DE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Pr="00D84D47" w:rsidRDefault="00493C05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Unemployment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Default="00352120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Household economic decline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Default="00845573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Interpersonal</w:t>
            </w:r>
            <w:r w:rsidR="00681924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problem</w:t>
            </w:r>
            <w:r w:rsidR="00EB016F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</w:t>
            </w:r>
          </w:p>
        </w:tc>
      </w:tr>
      <w:tr w:rsidR="00416E63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94A3A" w:rsidRDefault="00E94A3A" w:rsidP="00416E63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 w:rsidR="00416E63" w:rsidTr="00C471F4">
        <w:trPr>
          <w:trHeight w:val="280"/>
          <w:jc w:val="center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a) 2018 vs 2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center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416E63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4A3A" w:rsidRDefault="00E94A3A" w:rsidP="00416E63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Year (ref=2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A3A" w:rsidRDefault="00E94A3A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2139" w:rsidRDefault="00FE2139" w:rsidP="00FE2139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Default="00FE2139" w:rsidP="00FE2139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01 (-0.007–0.00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8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3 (-0.003–0.01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3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11 (-0.0</w:t>
            </w:r>
            <w:r w:rsidR="00934090">
              <w:rPr>
                <w:rFonts w:asciiTheme="majorHAnsi" w:hAnsiTheme="majorHAnsi" w:cstheme="majorHAnsi"/>
                <w:sz w:val="12"/>
                <w:szCs w:val="12"/>
              </w:rPr>
              <w:t>49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07</w:t>
            </w:r>
            <w:r w:rsidR="00934090">
              <w:rPr>
                <w:rFonts w:asciiTheme="majorHAnsi" w:hAnsiTheme="majorHAnsi" w:cstheme="majorHAnsi"/>
                <w:sz w:val="12"/>
                <w:szCs w:val="12"/>
              </w:rPr>
              <w:t>2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71</w:t>
            </w:r>
            <w:r w:rsidR="00934090">
              <w:rPr>
                <w:rFonts w:asciiTheme="majorHAnsi" w:hAnsiTheme="majorHAnsi" w:cstheme="majorHAnsi"/>
                <w:sz w:val="12"/>
                <w:szCs w:val="12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7 (0.002–0.01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1</w:t>
            </w:r>
            <w:r w:rsidR="00A738C7">
              <w:rPr>
                <w:rFonts w:asciiTheme="majorHAnsi" w:hAnsiTheme="majorHAnsi" w:cstheme="majorHAnsi"/>
                <w:sz w:val="12"/>
                <w:szCs w:val="1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5 (-0.004–0.01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BE7E31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</w:t>
            </w:r>
            <w:r w:rsidR="00BE7E31">
              <w:rPr>
                <w:rFonts w:asciiTheme="majorHAnsi" w:hAnsiTheme="majorHAnsi" w:cstheme="majorHAnsi"/>
                <w:sz w:val="12"/>
                <w:szCs w:val="12"/>
              </w:rPr>
              <w:t>3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7 (0.000–0.01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E95054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</w:t>
            </w:r>
            <w:r w:rsidR="00E95054">
              <w:rPr>
                <w:rFonts w:asciiTheme="majorHAnsi" w:hAnsiTheme="majorHAnsi" w:cstheme="majorHAnsi"/>
                <w:sz w:val="12"/>
                <w:szCs w:val="12"/>
              </w:rPr>
              <w:t>42</w:t>
            </w:r>
          </w:p>
        </w:tc>
      </w:tr>
      <w:tr w:rsidR="00FE2139" w:rsidTr="00C471F4">
        <w:trPr>
          <w:trHeight w:val="3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2139" w:rsidRDefault="00FE2139" w:rsidP="00FE2139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ime (ref=Time 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E2139" w:rsidRDefault="00FE2139" w:rsidP="00FE2139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2139" w:rsidRDefault="00FE2139" w:rsidP="00FE2139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im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Default="00FE2139" w:rsidP="008346F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4 (-0.002–0.0</w:t>
            </w:r>
            <w:r w:rsidR="008346F3">
              <w:rPr>
                <w:rFonts w:ascii="Arial" w:hAnsi="Arial" w:cs="Arial"/>
                <w:sz w:val="12"/>
                <w:szCs w:val="12"/>
              </w:rPr>
              <w:t>09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4 (-0.002–0.01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117 (0.05</w:t>
            </w:r>
            <w:r w:rsidR="00934090">
              <w:rPr>
                <w:rFonts w:asciiTheme="majorHAnsi" w:hAnsiTheme="majorHAnsi" w:cstheme="majorHAnsi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17</w:t>
            </w:r>
            <w:r w:rsidR="00934090">
              <w:rPr>
                <w:rFonts w:asciiTheme="majorHAnsi" w:hAnsiTheme="majorHAnsi" w:cstheme="majorHAnsi"/>
                <w:sz w:val="12"/>
                <w:szCs w:val="12"/>
              </w:rPr>
              <w:t>5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2 (-0.007–0.00</w:t>
            </w:r>
            <w:r w:rsidR="00A738C7">
              <w:rPr>
                <w:rFonts w:asciiTheme="majorHAnsi" w:hAnsiTheme="majorHAnsi" w:cstheme="majorHAnsi"/>
                <w:sz w:val="12"/>
                <w:szCs w:val="12"/>
              </w:rPr>
              <w:t>2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3</w:t>
            </w:r>
            <w:r w:rsidR="00A738C7">
              <w:rPr>
                <w:rFonts w:asciiTheme="majorHAnsi" w:hAnsiTheme="majorHAnsi" w:cstheme="majorHAnsi"/>
                <w:sz w:val="12"/>
                <w:szCs w:val="12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2 (-0.006–0.01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BE7E31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58</w:t>
            </w:r>
            <w:r w:rsidR="00BE7E31">
              <w:rPr>
                <w:rFonts w:asciiTheme="majorHAnsi" w:hAnsiTheme="majorHAnsi" w:cstheme="majorHAnsi"/>
                <w:sz w:val="12"/>
                <w:szCs w:val="12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3 (-0.010–0.00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E95054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E95054">
              <w:rPr>
                <w:rFonts w:asciiTheme="majorHAnsi" w:hAnsiTheme="majorHAnsi" w:cstheme="majorHAnsi"/>
                <w:sz w:val="12"/>
                <w:szCs w:val="12"/>
              </w:rPr>
              <w:t>81</w:t>
            </w:r>
          </w:p>
        </w:tc>
      </w:tr>
      <w:tr w:rsidR="00FE2139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2139" w:rsidRDefault="00FE2139" w:rsidP="00FE2139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im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Default="00FE2139" w:rsidP="008346F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8 (-0.02</w:t>
            </w:r>
            <w:r w:rsidR="008346F3">
              <w:rPr>
                <w:rFonts w:ascii="Arial" w:hAnsi="Arial" w:cs="Arial"/>
                <w:sz w:val="12"/>
                <w:szCs w:val="12"/>
              </w:rPr>
              <w:t>7</w:t>
            </w:r>
            <w:r>
              <w:rPr>
                <w:rFonts w:ascii="Arial" w:hAnsi="Arial" w:cs="Arial"/>
                <w:sz w:val="12"/>
                <w:szCs w:val="12"/>
              </w:rPr>
              <w:t>–0.04</w:t>
            </w:r>
            <w:r w:rsidR="008346F3">
              <w:rPr>
                <w:rFonts w:ascii="Arial" w:hAnsi="Arial" w:cs="Arial"/>
                <w:sz w:val="12"/>
                <w:szCs w:val="12"/>
              </w:rPr>
              <w:t>3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6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28 (-0.0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12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06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1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138 (-0.1</w:t>
            </w:r>
            <w:r w:rsidR="00934090">
              <w:rPr>
                <w:rFonts w:asciiTheme="majorHAnsi" w:hAnsiTheme="majorHAnsi" w:cstheme="majorHAnsi"/>
                <w:sz w:val="12"/>
                <w:szCs w:val="12"/>
              </w:rPr>
              <w:t>4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6–0.4</w:t>
            </w:r>
            <w:r w:rsidR="00934090">
              <w:rPr>
                <w:rFonts w:asciiTheme="majorHAnsi" w:hAnsiTheme="majorHAnsi" w:cstheme="majorHAnsi"/>
                <w:sz w:val="12"/>
                <w:szCs w:val="12"/>
              </w:rPr>
              <w:t>2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3</w:t>
            </w:r>
            <w:r w:rsidR="00934090">
              <w:rPr>
                <w:rFonts w:asciiTheme="majorHAnsi" w:hAnsiTheme="majorHAnsi" w:cstheme="majorHAnsi"/>
                <w:sz w:val="12"/>
                <w:szCs w:val="12"/>
              </w:rPr>
              <w:t>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22 (-0.0</w:t>
            </w:r>
            <w:r w:rsidR="00A738C7">
              <w:rPr>
                <w:rFonts w:asciiTheme="majorHAnsi" w:hAnsiTheme="majorHAnsi" w:cstheme="majorHAnsi"/>
                <w:sz w:val="12"/>
                <w:szCs w:val="12"/>
              </w:rPr>
              <w:t>37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</w:t>
            </w:r>
            <w:r w:rsidR="00433E8A" w:rsidRPr="00FE2139">
              <w:rPr>
                <w:rFonts w:asciiTheme="majorHAnsi" w:hAnsiTheme="majorHAnsi" w:cstheme="majorHAnsi"/>
                <w:sz w:val="12"/>
                <w:szCs w:val="12"/>
              </w:rPr>
              <w:t>-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</w:t>
            </w:r>
            <w:r w:rsidR="00A738C7">
              <w:rPr>
                <w:rFonts w:asciiTheme="majorHAnsi" w:hAnsiTheme="majorHAnsi" w:cstheme="majorHAnsi"/>
                <w:sz w:val="12"/>
                <w:szCs w:val="12"/>
              </w:rPr>
              <w:t>7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</w:t>
            </w:r>
            <w:r w:rsidR="00A738C7">
              <w:rPr>
                <w:rFonts w:asciiTheme="majorHAnsi" w:hAnsiTheme="majorHAnsi" w:cstheme="majorHAnsi"/>
                <w:sz w:val="12"/>
                <w:szCs w:val="12"/>
              </w:rPr>
              <w:t>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BE7E31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12 (-0.05</w:t>
            </w:r>
            <w:r w:rsidR="00BE7E31">
              <w:rPr>
                <w:rFonts w:asciiTheme="majorHAnsi" w:hAnsiTheme="majorHAnsi" w:cstheme="majorHAnsi"/>
                <w:sz w:val="12"/>
                <w:szCs w:val="12"/>
              </w:rPr>
              <w:t>5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03</w:t>
            </w:r>
            <w:r w:rsidR="00BE7E31">
              <w:rPr>
                <w:rFonts w:asciiTheme="majorHAnsi" w:hAnsiTheme="majorHAnsi" w:cstheme="majorHAnsi"/>
                <w:sz w:val="12"/>
                <w:szCs w:val="12"/>
              </w:rPr>
              <w:t>1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BE7E31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</w:t>
            </w:r>
            <w:r w:rsidR="00BE7E31">
              <w:rPr>
                <w:rFonts w:asciiTheme="majorHAnsi" w:hAnsiTheme="majorHAnsi" w:cstheme="majorHAnsi"/>
                <w:sz w:val="12"/>
                <w:szCs w:val="12"/>
              </w:rPr>
              <w:t>5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E95054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1 (-0.0</w:t>
            </w:r>
            <w:r w:rsidR="00E95054">
              <w:rPr>
                <w:rFonts w:asciiTheme="majorHAnsi" w:hAnsiTheme="majorHAnsi" w:cstheme="majorHAnsi"/>
                <w:sz w:val="12"/>
                <w:szCs w:val="12"/>
              </w:rPr>
              <w:t>40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03</w:t>
            </w:r>
            <w:r w:rsidR="00E95054">
              <w:rPr>
                <w:rFonts w:asciiTheme="majorHAnsi" w:hAnsiTheme="majorHAnsi" w:cstheme="majorHAnsi"/>
                <w:sz w:val="12"/>
                <w:szCs w:val="12"/>
              </w:rPr>
              <w:t>7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E95054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9</w:t>
            </w:r>
            <w:r w:rsidR="00E95054">
              <w:rPr>
                <w:rFonts w:asciiTheme="majorHAnsi" w:hAnsiTheme="majorHAnsi" w:cstheme="majorHAnsi"/>
                <w:sz w:val="12"/>
                <w:szCs w:val="12"/>
              </w:rPr>
              <w:t>53</w:t>
            </w:r>
          </w:p>
        </w:tc>
      </w:tr>
      <w:tr w:rsidR="00FE2139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Age (ref=15–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Default="00FE2139" w:rsidP="00FE2139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FE2139" w:rsidRPr="00681924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50–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widowControl/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17 (-0.023–-0.0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04 (-0.002–0.0</w:t>
            </w:r>
            <w:r w:rsidR="008346F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386 (0.33</w:t>
            </w:r>
            <w:r w:rsidR="0093409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44</w:t>
            </w:r>
            <w:r w:rsidR="0093409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21 (0.016–0.02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BE7E31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35 (0.02</w:t>
            </w:r>
            <w:r w:rsidR="00BE7E31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4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E9505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17 (-0.02</w:t>
            </w:r>
            <w:r w:rsidR="00E9505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4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-0.01</w:t>
            </w:r>
            <w:r w:rsidR="00E9505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FE2139" w:rsidRPr="00681924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65 and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27 (-0.032–-0.0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17 (-0.022–-0.01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387 (0.3</w:t>
            </w:r>
            <w:r w:rsidR="0093409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40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43</w:t>
            </w:r>
            <w:r w:rsidR="0093409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4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02 (-0.002–0.00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</w:t>
            </w:r>
            <w:r w:rsidR="00A738C7">
              <w:rPr>
                <w:rFonts w:asciiTheme="majorHAnsi" w:hAnsiTheme="majorHAnsi" w:cstheme="majorHAnsi"/>
                <w:sz w:val="12"/>
                <w:szCs w:val="12"/>
              </w:rPr>
              <w:t>2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27 (0.020–0.03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E9505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49 (-0.05</w:t>
            </w:r>
            <w:r w:rsidR="00E9505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5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-0.04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FE2139" w:rsidRPr="00681924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ex</w:t>
            </w:r>
            <w:r w:rsidRPr="00902889">
              <w:rPr>
                <w:rFonts w:ascii="Arial" w:hAnsi="Arial" w:cs="Arial"/>
                <w:sz w:val="12"/>
                <w:szCs w:val="12"/>
              </w:rPr>
              <w:t xml:space="preserve"> (ref=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FE2139" w:rsidRPr="00681924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15 (0.011–0.01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80 (-0.085–-0.07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321 (0.281–0.36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17 (-0.021–-0.01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22 (-0.028–-0.01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07 (0.002–0.01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2</w:t>
            </w:r>
          </w:p>
        </w:tc>
      </w:tr>
      <w:tr w:rsidR="00FE2139" w:rsidRPr="00681924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Location (ref=inside of Fukushima</w:t>
            </w:r>
            <w:r>
              <w:rPr>
                <w:rFonts w:ascii="Arial" w:hAnsi="Arial" w:cs="Arial"/>
                <w:sz w:val="12"/>
                <w:szCs w:val="12"/>
              </w:rPr>
              <w:t xml:space="preserve"> Prefecture</w:t>
            </w:r>
            <w:r w:rsidRPr="00902889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FE2139" w:rsidRPr="00681924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Outside of Fukushima</w:t>
            </w:r>
            <w:r>
              <w:rPr>
                <w:rFonts w:ascii="Arial" w:hAnsi="Arial" w:cs="Arial"/>
                <w:sz w:val="12"/>
                <w:szCs w:val="12"/>
              </w:rPr>
              <w:t xml:space="preserve"> Prefe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8346F3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19 (0.01</w:t>
            </w:r>
            <w:r w:rsidR="008346F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2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2</w:t>
            </w:r>
            <w:r w:rsidR="008346F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5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02 (-0.00</w:t>
            </w:r>
            <w:r w:rsidR="008346F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4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0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44</w:t>
            </w:r>
            <w:r w:rsidR="008346F3">
              <w:rPr>
                <w:rFonts w:asciiTheme="majorHAnsi" w:hAnsiTheme="majorHAnsi" w:cstheme="majorHAnsi"/>
                <w:sz w:val="12"/>
                <w:szCs w:val="12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350 (0.29</w:t>
            </w:r>
            <w:r w:rsidR="0093409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3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40</w:t>
            </w:r>
            <w:r w:rsidR="0093409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04 (-0.00</w:t>
            </w:r>
            <w:r w:rsidR="00A738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0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1</w:t>
            </w:r>
            <w:r w:rsidR="00A738C7">
              <w:rPr>
                <w:rFonts w:asciiTheme="majorHAnsi" w:hAnsiTheme="majorHAnsi" w:cstheme="majorHAnsi"/>
                <w:sz w:val="12"/>
                <w:szCs w:val="12"/>
              </w:rPr>
              <w:t>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19 (0.011–0.02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04 (-0.010–0.00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E9505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E95054">
              <w:rPr>
                <w:rFonts w:asciiTheme="majorHAnsi" w:hAnsiTheme="majorHAnsi" w:cstheme="majorHAnsi"/>
                <w:sz w:val="12"/>
                <w:szCs w:val="12"/>
              </w:rPr>
              <w:t>71</w:t>
            </w:r>
          </w:p>
        </w:tc>
      </w:tr>
      <w:tr w:rsidR="00FE2139" w:rsidRPr="00681924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Counselor (ref=pres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FE2139" w:rsidRPr="00681924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Abs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8346F3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109 (0.10</w:t>
            </w:r>
            <w:r w:rsidR="008346F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11</w:t>
            </w:r>
            <w:r w:rsidR="008346F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8346F3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22 (0.01</w:t>
            </w:r>
            <w:r w:rsidR="008346F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5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</w:t>
            </w:r>
            <w:r w:rsidR="008346F3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30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934090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.064 (1.00</w:t>
            </w:r>
            <w:r w:rsidR="0093409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1.12</w:t>
            </w:r>
            <w:r w:rsidR="00934090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A738C7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30 (0.02</w:t>
            </w:r>
            <w:r w:rsidR="00A738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4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3</w:t>
            </w:r>
            <w:r w:rsidR="00A738C7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6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BE7E31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102 (0.09</w:t>
            </w:r>
            <w:r w:rsidR="00BE7E31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11</w:t>
            </w:r>
            <w:r w:rsidR="00BE7E31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2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E9505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72 (0.06</w:t>
            </w:r>
            <w:r w:rsidR="00E9505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3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</w:t>
            </w:r>
            <w:r w:rsidR="00E9505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0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416E63" w:rsidTr="00C471F4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1924" w:rsidRDefault="00681924" w:rsidP="00416E63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Default="00681924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16E63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Default="00681924" w:rsidP="00416E63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b) 2020 vs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1924" w:rsidRDefault="00681924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16E63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81924" w:rsidRDefault="00681924" w:rsidP="00416E63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Year (ref=2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1924" w:rsidRDefault="00681924" w:rsidP="00416E63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1924" w:rsidRPr="00FE2139" w:rsidRDefault="00681924" w:rsidP="00416E63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2139" w:rsidRDefault="00FE2139" w:rsidP="00FE2139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Default="00FE2139" w:rsidP="00FE2139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05 (-0.010–-0.00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1 (-0.006–0.00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75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8 (-0.056–0.04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7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4 (-0.007–0.00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6</w:t>
            </w:r>
            <w:r w:rsidR="00033161">
              <w:rPr>
                <w:rFonts w:asciiTheme="majorHAnsi" w:hAnsiTheme="majorHAnsi" w:cstheme="majorHAnsi"/>
                <w:sz w:val="12"/>
                <w:szCs w:val="12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11 (-0.018–-0.00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23535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</w:t>
            </w:r>
            <w:r w:rsidR="00923535">
              <w:rPr>
                <w:rFonts w:asciiTheme="majorHAnsi" w:hAnsiTheme="majorHAnsi" w:cstheme="majorHAnsi"/>
                <w:sz w:val="12"/>
                <w:szCs w:val="1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5 (-0.010–0.0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4</w:t>
            </w:r>
            <w:r w:rsidR="00D30A9F">
              <w:rPr>
                <w:rFonts w:asciiTheme="majorHAnsi" w:hAnsiTheme="majorHAnsi" w:cstheme="majorHAnsi"/>
                <w:sz w:val="12"/>
                <w:szCs w:val="12"/>
              </w:rPr>
              <w:t>2</w:t>
            </w: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2139" w:rsidRDefault="00FE2139" w:rsidP="00FE2139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ime (ref=Time 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E2139" w:rsidRDefault="00FE2139" w:rsidP="00FE2139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2139" w:rsidRDefault="00FE2139" w:rsidP="00FE2139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im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Default="00FE2139" w:rsidP="008C36BD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4 (-0.002–0.0</w:t>
            </w:r>
            <w:r w:rsidR="008C36BD">
              <w:rPr>
                <w:rFonts w:ascii="Arial" w:hAnsi="Arial" w:cs="Arial"/>
                <w:sz w:val="12"/>
                <w:szCs w:val="12"/>
              </w:rPr>
              <w:t>10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3 (-0.003–0.00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35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117 (0.058–0.17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3 (-0.007–0.00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033161">
              <w:rPr>
                <w:rFonts w:asciiTheme="majorHAnsi" w:hAnsiTheme="majorHAnsi" w:cstheme="majorHAnsi"/>
                <w:sz w:val="12"/>
                <w:szCs w:val="12"/>
              </w:rPr>
              <w:t>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23535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2 (-0.00</w:t>
            </w:r>
            <w:r w:rsidR="00923535">
              <w:rPr>
                <w:rFonts w:asciiTheme="majorHAnsi" w:hAnsiTheme="majorHAnsi" w:cstheme="majorHAnsi"/>
                <w:sz w:val="12"/>
                <w:szCs w:val="12"/>
              </w:rPr>
              <w:t>7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01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23535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66</w:t>
            </w:r>
            <w:r w:rsidR="00923535">
              <w:rPr>
                <w:rFonts w:asciiTheme="majorHAnsi" w:hAnsiTheme="majorHAnsi" w:cstheme="majorHAnsi"/>
                <w:sz w:val="12"/>
                <w:szCs w:val="12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03 (-0.009–0.00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3</w:t>
            </w:r>
            <w:r w:rsidR="00D30A9F">
              <w:rPr>
                <w:rFonts w:asciiTheme="majorHAnsi" w:hAnsiTheme="majorHAnsi" w:cstheme="majorHAnsi"/>
                <w:sz w:val="12"/>
                <w:szCs w:val="12"/>
              </w:rPr>
              <w:t>33</w:t>
            </w: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2139" w:rsidRDefault="00FE2139" w:rsidP="00FE2139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im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Default="00FE2139" w:rsidP="008C36BD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8 (-0.02</w:t>
            </w:r>
            <w:r w:rsidR="008C36BD">
              <w:rPr>
                <w:rFonts w:ascii="Arial" w:hAnsi="Arial" w:cs="Arial"/>
                <w:sz w:val="12"/>
                <w:szCs w:val="12"/>
              </w:rPr>
              <w:t>7</w:t>
            </w:r>
            <w:r>
              <w:rPr>
                <w:rFonts w:ascii="Arial" w:hAnsi="Arial" w:cs="Arial"/>
                <w:sz w:val="12"/>
                <w:szCs w:val="12"/>
              </w:rPr>
              <w:t>–0.0</w:t>
            </w:r>
            <w:r w:rsidR="008C36BD">
              <w:rPr>
                <w:rFonts w:ascii="Arial" w:hAnsi="Arial" w:cs="Arial"/>
                <w:sz w:val="12"/>
                <w:szCs w:val="12"/>
              </w:rPr>
              <w:t>42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6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30 (-0.0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11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0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70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1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342D24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130 (-0.1</w:t>
            </w:r>
            <w:r w:rsidR="00342D24">
              <w:rPr>
                <w:rFonts w:asciiTheme="majorHAnsi" w:hAnsiTheme="majorHAnsi" w:cstheme="majorHAnsi"/>
                <w:sz w:val="12"/>
                <w:szCs w:val="12"/>
              </w:rPr>
              <w:t>55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4</w:t>
            </w:r>
            <w:r w:rsidR="00342D24">
              <w:rPr>
                <w:rFonts w:asciiTheme="majorHAnsi" w:hAnsiTheme="majorHAnsi" w:cstheme="majorHAnsi"/>
                <w:sz w:val="12"/>
                <w:szCs w:val="12"/>
              </w:rPr>
              <w:t>14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342D24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</w:t>
            </w:r>
            <w:r w:rsidR="00342D24">
              <w:rPr>
                <w:rFonts w:asciiTheme="majorHAnsi" w:hAnsiTheme="majorHAnsi" w:cstheme="majorHAnsi"/>
                <w:sz w:val="12"/>
                <w:szCs w:val="12"/>
              </w:rPr>
              <w:t>3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23 (-0.0</w:t>
            </w:r>
            <w:r w:rsidR="00033161">
              <w:rPr>
                <w:rFonts w:asciiTheme="majorHAnsi" w:hAnsiTheme="majorHAnsi" w:cstheme="majorHAnsi"/>
                <w:sz w:val="12"/>
                <w:szCs w:val="12"/>
              </w:rPr>
              <w:t>3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8–</w:t>
            </w:r>
            <w:r w:rsidR="00033161" w:rsidRPr="00FE2139">
              <w:rPr>
                <w:rFonts w:asciiTheme="majorHAnsi" w:hAnsiTheme="majorHAnsi" w:cstheme="majorHAnsi"/>
                <w:sz w:val="12"/>
                <w:szCs w:val="12"/>
              </w:rPr>
              <w:t>-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</w:t>
            </w:r>
            <w:r w:rsidR="00033161">
              <w:rPr>
                <w:rFonts w:asciiTheme="majorHAnsi" w:hAnsiTheme="majorHAnsi" w:cstheme="majorHAnsi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</w:t>
            </w:r>
            <w:r w:rsidR="00033161">
              <w:rPr>
                <w:rFonts w:asciiTheme="majorHAnsi" w:hAnsiTheme="majorHAnsi" w:cstheme="majorHAnsi"/>
                <w:sz w:val="12"/>
                <w:szCs w:val="12"/>
              </w:rPr>
              <w:t>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23535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-0.013 (-0.05</w:t>
            </w:r>
            <w:r w:rsidR="00923535">
              <w:rPr>
                <w:rFonts w:asciiTheme="majorHAnsi" w:hAnsiTheme="majorHAnsi" w:cstheme="majorHAnsi"/>
                <w:sz w:val="12"/>
                <w:szCs w:val="12"/>
              </w:rPr>
              <w:t>6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03</w:t>
            </w:r>
            <w:r w:rsidR="00923535">
              <w:rPr>
                <w:rFonts w:asciiTheme="majorHAnsi" w:hAnsiTheme="majorHAnsi" w:cstheme="majorHAnsi"/>
                <w:sz w:val="12"/>
                <w:szCs w:val="12"/>
              </w:rPr>
              <w:t>0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923535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5</w:t>
            </w:r>
            <w:r w:rsidR="00923535">
              <w:rPr>
                <w:rFonts w:asciiTheme="majorHAnsi" w:hAnsiTheme="majorHAnsi" w:cstheme="majorHAnsi"/>
                <w:sz w:val="12"/>
                <w:szCs w:val="12"/>
              </w:rPr>
              <w:t>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1 (-0.03</w:t>
            </w:r>
            <w:r w:rsidR="00D30A9F">
              <w:rPr>
                <w:rFonts w:asciiTheme="majorHAnsi" w:hAnsiTheme="majorHAnsi" w:cstheme="majorHAnsi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–0.03</w:t>
            </w:r>
            <w:r w:rsidR="00D30A9F">
              <w:rPr>
                <w:rFonts w:asciiTheme="majorHAnsi" w:hAnsiTheme="majorHAnsi" w:cstheme="majorHAnsi"/>
                <w:sz w:val="12"/>
                <w:szCs w:val="12"/>
              </w:rPr>
              <w:t>9</w:t>
            </w: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97</w:t>
            </w:r>
            <w:r w:rsidR="00D30A9F">
              <w:rPr>
                <w:rFonts w:asciiTheme="majorHAnsi" w:hAnsiTheme="majorHAnsi" w:cstheme="majorHAnsi"/>
                <w:sz w:val="12"/>
                <w:szCs w:val="12"/>
              </w:rPr>
              <w:t>7</w:t>
            </w: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Age (ref=15–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Default="00FE2139" w:rsidP="00FE2139">
            <w:pPr>
              <w:spacing w:line="16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50–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widowControl/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19 (-0.025–-0.0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13 (0.00</w:t>
            </w:r>
            <w:r w:rsidR="008C36BD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6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342D2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347 (0.290–0.40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3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16 (0.011–0.02</w:t>
            </w:r>
            <w:r w:rsidR="00033161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34 (0.025–0.04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15 (-0.02</w:t>
            </w:r>
            <w:r w:rsidR="00D30A9F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2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-0.00</w:t>
            </w:r>
            <w:r w:rsidR="00D30A9F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65 and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30 (-0.03</w:t>
            </w:r>
            <w:r w:rsidR="008C36BD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5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-0.0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07 (-0.012–-0.00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342D2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329 (0.28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2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37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01 (-0.003–0.00</w:t>
            </w:r>
            <w:r w:rsidR="00033161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4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6</w:t>
            </w:r>
            <w:r w:rsidR="00033161">
              <w:rPr>
                <w:rFonts w:asciiTheme="majorHAnsi" w:hAnsiTheme="majorHAnsi" w:cstheme="majorHAnsi"/>
                <w:sz w:val="12"/>
                <w:szCs w:val="12"/>
              </w:rPr>
              <w:t>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923535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25 (0.01</w:t>
            </w:r>
            <w:r w:rsidR="00923535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9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3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45 (-0.050–-0.03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ex</w:t>
            </w:r>
            <w:r w:rsidRPr="00902889">
              <w:rPr>
                <w:rFonts w:ascii="Arial" w:hAnsi="Arial" w:cs="Arial"/>
                <w:sz w:val="12"/>
                <w:szCs w:val="12"/>
              </w:rPr>
              <w:t xml:space="preserve"> (ref=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06 (0.002–0.0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0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40 (-0.044–-0.03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342D2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160 (0.12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99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07 (-0.010–-0.00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10 (-0.016–-0.00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03 (-0.001–0.00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18</w:t>
            </w:r>
            <w:r w:rsidR="00D30A9F">
              <w:rPr>
                <w:rFonts w:asciiTheme="majorHAnsi" w:hAnsiTheme="majorHAnsi" w:cstheme="majorHAnsi"/>
                <w:sz w:val="12"/>
                <w:szCs w:val="12"/>
              </w:rPr>
              <w:t>0</w:t>
            </w: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Location (ref=inside of Fukushima</w:t>
            </w:r>
            <w:r>
              <w:rPr>
                <w:rFonts w:ascii="Arial" w:hAnsi="Arial" w:cs="Arial"/>
                <w:sz w:val="12"/>
                <w:szCs w:val="12"/>
              </w:rPr>
              <w:t xml:space="preserve"> Prefecture</w:t>
            </w:r>
            <w:r w:rsidRPr="00902889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Outside of Fukushima</w:t>
            </w:r>
            <w:r>
              <w:rPr>
                <w:rFonts w:ascii="Arial" w:hAnsi="Arial" w:cs="Arial"/>
                <w:sz w:val="12"/>
                <w:szCs w:val="12"/>
              </w:rPr>
              <w:t xml:space="preserve"> Prefe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8C36BD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21 (0.01</w:t>
            </w:r>
            <w:r w:rsidR="008C36BD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4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2</w:t>
            </w:r>
            <w:r w:rsidR="008C36BD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04 (-0.010–0.00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8C36BD">
              <w:rPr>
                <w:rFonts w:asciiTheme="majorHAnsi" w:hAnsiTheme="majorHAnsi" w:cstheme="majorHAnsi"/>
                <w:sz w:val="12"/>
                <w:szCs w:val="12"/>
              </w:rPr>
              <w:t>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342D2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340 (0.28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3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39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01 (-0.005–0.00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73</w:t>
            </w:r>
            <w:r w:rsidR="00033161">
              <w:rPr>
                <w:rFonts w:asciiTheme="majorHAnsi" w:hAnsiTheme="majorHAnsi" w:cstheme="majorHAnsi"/>
                <w:sz w:val="12"/>
                <w:szCs w:val="12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19 (0.010–0.02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0.004 (-0.010–0.00</w:t>
            </w:r>
            <w:r w:rsidR="00D30A9F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3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sz w:val="12"/>
                <w:szCs w:val="12"/>
              </w:rPr>
              <w:t>0.2</w:t>
            </w:r>
            <w:r w:rsidR="00D30A9F">
              <w:rPr>
                <w:rFonts w:asciiTheme="majorHAnsi" w:hAnsiTheme="majorHAnsi" w:cstheme="majorHAnsi"/>
                <w:sz w:val="12"/>
                <w:szCs w:val="12"/>
              </w:rPr>
              <w:t>60</w:t>
            </w: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Counselor (ref=pres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681924" w:rsidRDefault="00FE2139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E2139" w:rsidRPr="00FE2139" w:rsidRDefault="00FE2139" w:rsidP="00FE2139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FE2139" w:rsidTr="00C471F4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2139" w:rsidRPr="00902889" w:rsidRDefault="00FE2139" w:rsidP="00FE2139">
            <w:pPr>
              <w:spacing w:line="16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lastRenderedPageBreak/>
              <w:t>Abs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2139" w:rsidRPr="00681924" w:rsidRDefault="00FE2139" w:rsidP="008C36BD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92 (0.08</w:t>
            </w:r>
            <w:r w:rsidR="008C36BD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3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</w:t>
            </w:r>
            <w:r w:rsidR="008C36BD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100</w:t>
            </w:r>
            <w:r w:rsidRPr="006819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2139" w:rsidRPr="00FE2139" w:rsidRDefault="00FE2139" w:rsidP="008C36BD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29 (0.02</w:t>
            </w:r>
            <w:r w:rsidR="008C36BD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2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3</w:t>
            </w:r>
            <w:r w:rsidR="008C36BD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2139" w:rsidRPr="00FE2139" w:rsidRDefault="00FE2139" w:rsidP="00342D24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911 (0.8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46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97</w:t>
            </w:r>
            <w:r w:rsidR="00342D24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6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2139" w:rsidRPr="00FE2139" w:rsidRDefault="00FE2139" w:rsidP="00033161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32 (0.02</w:t>
            </w:r>
            <w:r w:rsidR="00033161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6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3</w:t>
            </w:r>
            <w:r w:rsidR="00033161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8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2139" w:rsidRPr="00FE2139" w:rsidRDefault="00FE2139" w:rsidP="00923535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106 (0.09</w:t>
            </w:r>
            <w:r w:rsidR="00923535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6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11</w:t>
            </w:r>
            <w:r w:rsidR="00923535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7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2139" w:rsidRPr="00FE2139" w:rsidRDefault="00FE2139" w:rsidP="00D30A9F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0.064 (0.05</w:t>
            </w:r>
            <w:r w:rsidR="00D30A9F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6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–0.07</w:t>
            </w:r>
            <w:r w:rsidR="00D30A9F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3</w:t>
            </w:r>
            <w:r w:rsidRPr="00FE213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E2139" w:rsidRPr="00FE2139" w:rsidRDefault="00C471F4" w:rsidP="00FE2139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</w:tbl>
    <w:p w:rsidR="008B614F" w:rsidRDefault="00681924">
      <w:pPr>
        <w:widowControl/>
        <w:jc w:val="left"/>
        <w:rPr>
          <w:rFonts w:ascii="Arial" w:hAnsi="Arial" w:cs="Arial"/>
          <w:sz w:val="16"/>
          <w:szCs w:val="16"/>
        </w:rPr>
      </w:pPr>
      <w:r w:rsidRPr="000066C6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 xml:space="preserve"> i</w:t>
      </w:r>
      <w:r w:rsidRPr="000066C6">
        <w:rPr>
          <w:rFonts w:ascii="Arial" w:hAnsi="Arial" w:cs="Arial"/>
          <w:sz w:val="16"/>
          <w:szCs w:val="16"/>
        </w:rPr>
        <w:t>nsomnia state</w:t>
      </w:r>
      <w:r>
        <w:rPr>
          <w:rFonts w:ascii="Arial" w:hAnsi="Arial" w:cs="Arial"/>
          <w:sz w:val="16"/>
          <w:szCs w:val="16"/>
        </w:rPr>
        <w:t>.</w:t>
      </w:r>
    </w:p>
    <w:p w:rsidR="00365A76" w:rsidRDefault="00E94A3A" w:rsidP="00292C0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65A76" w:rsidRPr="00EB016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44816">
        <w:rPr>
          <w:rFonts w:ascii="Times New Roman" w:hAnsi="Times New Roman" w:cs="Times New Roman"/>
          <w:sz w:val="24"/>
          <w:szCs w:val="24"/>
        </w:rPr>
        <w:t>4</w:t>
      </w:r>
      <w:r w:rsidR="00365A76" w:rsidRPr="00EB016F">
        <w:rPr>
          <w:rFonts w:ascii="Times New Roman" w:hAnsi="Times New Roman" w:cs="Times New Roman"/>
          <w:sz w:val="24"/>
          <w:szCs w:val="24"/>
        </w:rPr>
        <w:t>. Associations between variables and outcomes (</w:t>
      </w:r>
      <w:r w:rsidR="00365A76">
        <w:rPr>
          <w:rFonts w:ascii="Times New Roman" w:hAnsi="Times New Roman" w:cs="Times New Roman"/>
          <w:sz w:val="24"/>
          <w:szCs w:val="24"/>
        </w:rPr>
        <w:t>time data were classified into six categories</w:t>
      </w:r>
      <w:r w:rsidR="00365A76" w:rsidRPr="00EB016F">
        <w:rPr>
          <w:rFonts w:ascii="Times New Roman" w:hAnsi="Times New Roman" w:cs="Times New Roman"/>
          <w:sz w:val="24"/>
          <w:szCs w:val="24"/>
        </w:rPr>
        <w:t>). (a) 2018 vs. 2019, (b) 2020 vs. 2019. B: unstandardized regression coefficient, CI: confidence interval.</w:t>
      </w:r>
    </w:p>
    <w:tbl>
      <w:tblPr>
        <w:tblW w:w="103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8"/>
        <w:gridCol w:w="851"/>
        <w:gridCol w:w="621"/>
        <w:gridCol w:w="796"/>
        <w:gridCol w:w="677"/>
        <w:gridCol w:w="883"/>
        <w:gridCol w:w="590"/>
        <w:gridCol w:w="827"/>
        <w:gridCol w:w="646"/>
        <w:gridCol w:w="772"/>
        <w:gridCol w:w="701"/>
        <w:gridCol w:w="858"/>
        <w:gridCol w:w="615"/>
      </w:tblGrid>
      <w:tr w:rsidR="00444816" w:rsidTr="00CA571C">
        <w:trPr>
          <w:trHeight w:val="280"/>
          <w:jc w:val="center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spacing w:line="1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4816" w:rsidRPr="00D84D47" w:rsidRDefault="000332DE" w:rsidP="000332DE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sychological distress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4816" w:rsidRPr="00D84D47" w:rsidRDefault="000332DE" w:rsidP="000332DE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roblem drinking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4816" w:rsidRPr="00D84D47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0066C6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AIS-SJ</w:t>
            </w:r>
            <w:bookmarkStart w:id="0" w:name="_GoBack"/>
            <w:bookmarkEnd w:id="0"/>
            <w:r w:rsidR="00B4609F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4816" w:rsidRPr="00D84D47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Unemployment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Household economic decline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Interpersonal problems</w:t>
            </w:r>
          </w:p>
        </w:tc>
      </w:tr>
      <w:tr w:rsidR="00444816" w:rsidTr="00CA571C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4816" w:rsidRDefault="00444816" w:rsidP="00CA571C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44816" w:rsidRDefault="00444816" w:rsidP="00CA571C">
            <w:pPr>
              <w:widowControl/>
              <w:spacing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(a) 2018 vs 2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44816" w:rsidRPr="003830DB" w:rsidRDefault="00444816" w:rsidP="00444816">
            <w:pPr>
              <w:widowControl/>
              <w:spacing w:line="16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Year (ref=2019 Time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18 Tim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9 (-0.043–0.0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6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5 (-0.065–0.0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127 (-0.413–0.16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9 (0.013–0.04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7 (-0.027–0.06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4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8 (-0.030–0.04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671</w:t>
            </w:r>
          </w:p>
        </w:tc>
      </w:tr>
      <w:tr w:rsidR="00444816" w:rsidRPr="00444816" w:rsidTr="003830DB">
        <w:trPr>
          <w:trHeight w:val="3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18 Tim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5 (-0.030–0.0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7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8 (-0.068–0.01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41 (-0.243–0.32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7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31 (0.016–0.04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2 (-0.031–0.05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5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7 (-0.032–0.04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724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18 Tim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6 (-0.044–0.03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7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31 (-0.075–0.01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1 (-0.317–0.33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32 (0.010–0.05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9 (-0.021–0.07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1 (-0.042–0.04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48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19 Tim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8 (-0.043–0.02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6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8 (-0.068–0.01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138 (-0.422–0.14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2 (0.007–0.03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2 (-0.031–0.05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5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1 (-0.037–0.04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53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19 Tim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4 (-0.039–0.03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8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4 (-0.065–0.0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1 (-0.307–0.26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8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9 (0.004–0.03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4 (-0.029–0.05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5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2 (-0.041–0.03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08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Age (ref=15–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50–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7 (-0.023–-0.0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4 (-0.002–0.01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86 (0.331–0.44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1 (0.016–0.02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35 (0.027–0.04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7 (-0.024–-0.01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65 and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7 (-0.032–-0.0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7 (-0.022–-0.01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87 (0.340–0.43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2 (-0.002–0.00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7 (0.020–0.03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49 (-0.055–-0.04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Sex (ref=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44816" w:rsidRPr="00444816" w:rsidTr="00CA571C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5 (0.011–0.01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80 (-0.085–-0.07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21 (0.281–0.36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7 (-0.021–-0.01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2 (-0.028–-0.01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7 (0.002–0.01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2</w:t>
            </w: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Location (ref=inside of Fukushima Prefectu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widowControl/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Outside of Fukushima Prefe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9 (0.012–0.0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2 (-0.004–0.00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4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50 (0.293–0.40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4 (-0.008–0.00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9 (0.011–0.02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4 (-0.010–0.00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71</w:t>
            </w: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Counselor (ref=pres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Abs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09 (0.100–0.1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2 (0.015–0.03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1.064 (1.000–1.12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30 (0.024–0.03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02 (0.091–0.11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72 (0.063–0.08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(b) 2020 vs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Year (ref=2019 Time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19 Tim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8 (-0.042–0.02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6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30 (-0.070–0.01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130 (-0.414–0.15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3 (0.008–0.03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3 (-0.030–0.05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5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1 (-0.039–0.03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77</w:t>
            </w: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19 Tim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4 (-0.039–0.0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8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7 (-0.068–0.01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3 (-0.299–0.27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0 (0.005–0.03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5 (-0.028–0.05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4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4 (-0.042–0.03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853</w:t>
            </w:r>
          </w:p>
        </w:tc>
      </w:tr>
      <w:tr w:rsidR="00444816" w:rsidRPr="00444816" w:rsidTr="003830DB">
        <w:trPr>
          <w:trHeight w:val="42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20 Tim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3 (-0.048–0.0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4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31 (-0.071–0.01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138 (-0.422–0.14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9 (0.004–0.03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2 (-0.041–0.04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6 (-0.044–0.03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768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20 Tim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9 (-0.044–0.0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6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23 (-0.064–0.017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92 (-0.379–0.19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5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9 (0.004–0.03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3 (-0.030–0.05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5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1 (-0.040–0.03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62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2020 Tim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9 (-0.051–0.03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6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53 (-0.098–-0.00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126 (-0.500–0.24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5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38 (0.010–0.06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64 (0.005–0.12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6 (-0.053–0.04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811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Age (ref=15–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50–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9 (-0.025–-0.0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3 (0.006–0.0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47 (0.290–0.40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6 (0.011–0.02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34 (0.025–0.04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5 (-0.022–-0.00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65 and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30 (-0.035–-0.0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7 (-0.012–-0.00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29 (0.282–0.37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1 (-0.003–0.00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6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5 (0.019–0.03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45 (-0.050–-0.03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widowControl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Sex (ref=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444816" w:rsidRPr="00444816" w:rsidTr="00CA571C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6 (0.002–0.0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40 (-0.044–-0.03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60 (0.121–0.19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7 (-0.010–-0.00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10 (-0.016–-0.00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03 (-0.001–0.00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80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Location (ref=inside of Fukushima Prefectu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widowControl/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lastRenderedPageBreak/>
              <w:t>Outside of Fukushima Prefe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1 (0.014–0.02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4 (-0.010–0.00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340 (0.283–0.39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1 (-0.005–0.00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7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19 (0.010–0.02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-0.004 (-0.010–0.00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260</w:t>
            </w: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Counselor (ref=pres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Times New Roman" w:hAnsiTheme="majorHAnsi" w:cstheme="majorHAnsi"/>
                <w:sz w:val="12"/>
                <w:szCs w:val="12"/>
              </w:rPr>
            </w:pPr>
          </w:p>
        </w:tc>
      </w:tr>
      <w:tr w:rsidR="00444816" w:rsidRPr="00444816" w:rsidTr="003830DB">
        <w:trPr>
          <w:trHeight w:val="280"/>
          <w:jc w:val="center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3830DB" w:rsidRDefault="00444816" w:rsidP="00444816">
            <w:pPr>
              <w:spacing w:line="16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Abs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92 (0.083–0.10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29 (0.022–0.037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911 (0.846–0.97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32 (0.026–0.038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106 (0.096–0.117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0.064 (0.056–0.07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44816" w:rsidRPr="00444816" w:rsidRDefault="00444816" w:rsidP="00444816">
            <w:pPr>
              <w:spacing w:line="160" w:lineRule="exact"/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3830DB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</w:tbl>
    <w:p w:rsidR="00444816" w:rsidRDefault="00444816" w:rsidP="00444816">
      <w:pPr>
        <w:widowControl/>
        <w:jc w:val="left"/>
        <w:rPr>
          <w:rFonts w:ascii="Arial" w:hAnsi="Arial" w:cs="Arial"/>
          <w:sz w:val="16"/>
          <w:szCs w:val="16"/>
        </w:rPr>
      </w:pPr>
      <w:r w:rsidRPr="000066C6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 xml:space="preserve"> i</w:t>
      </w:r>
      <w:r w:rsidRPr="000066C6">
        <w:rPr>
          <w:rFonts w:ascii="Arial" w:hAnsi="Arial" w:cs="Arial"/>
          <w:sz w:val="16"/>
          <w:szCs w:val="16"/>
        </w:rPr>
        <w:t>nsomnia state</w:t>
      </w:r>
      <w:r>
        <w:rPr>
          <w:rFonts w:ascii="Arial" w:hAnsi="Arial" w:cs="Arial"/>
          <w:sz w:val="16"/>
          <w:szCs w:val="16"/>
        </w:rPr>
        <w:t>.</w:t>
      </w:r>
    </w:p>
    <w:p w:rsidR="00365A76" w:rsidRDefault="00444816" w:rsidP="003830DB">
      <w:pPr>
        <w:pStyle w:val="1"/>
      </w:pPr>
      <w:r>
        <w:br w:type="page"/>
      </w:r>
    </w:p>
    <w:p w:rsidR="00207F72" w:rsidRPr="00075E2B" w:rsidRDefault="00075E2B" w:rsidP="00075E2B">
      <w:pPr>
        <w:jc w:val="center"/>
        <w:rPr>
          <w:rFonts w:ascii="Times New Roman" w:hAnsi="Times New Roman" w:cs="Times New Roman"/>
          <w:sz w:val="24"/>
          <w:szCs w:val="24"/>
        </w:rPr>
      </w:pPr>
      <w:r w:rsidRPr="00075E2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830DB">
        <w:rPr>
          <w:rFonts w:ascii="Times New Roman" w:hAnsi="Times New Roman" w:cs="Times New Roman"/>
          <w:sz w:val="24"/>
          <w:szCs w:val="24"/>
        </w:rPr>
        <w:t>5</w:t>
      </w:r>
      <w:r w:rsidRPr="00075E2B">
        <w:rPr>
          <w:rFonts w:ascii="Times New Roman" w:hAnsi="Times New Roman" w:cs="Times New Roman"/>
          <w:sz w:val="24"/>
          <w:szCs w:val="24"/>
        </w:rPr>
        <w:t xml:space="preserve">. Association between sociodemographic factors and outcomes in 2019. OR: odds ratio, CI: confidence interval, B: unstandardized regression coefficient (written in </w:t>
      </w:r>
      <w:r w:rsidRPr="00075E2B">
        <w:rPr>
          <w:rFonts w:ascii="Times New Roman" w:hAnsi="Times New Roman" w:cs="Times New Roman"/>
          <w:i/>
          <w:sz w:val="24"/>
          <w:szCs w:val="24"/>
        </w:rPr>
        <w:t>italic</w:t>
      </w:r>
      <w:r w:rsidRPr="00075E2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02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851"/>
        <w:gridCol w:w="620"/>
        <w:gridCol w:w="797"/>
        <w:gridCol w:w="675"/>
        <w:gridCol w:w="885"/>
        <w:gridCol w:w="586"/>
        <w:gridCol w:w="831"/>
        <w:gridCol w:w="641"/>
        <w:gridCol w:w="777"/>
        <w:gridCol w:w="694"/>
        <w:gridCol w:w="865"/>
        <w:gridCol w:w="607"/>
      </w:tblGrid>
      <w:tr w:rsidR="00DB3DF8" w:rsidRPr="00902889" w:rsidTr="00416E63">
        <w:trPr>
          <w:trHeight w:val="280"/>
          <w:jc w:val="center"/>
        </w:trPr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DF8" w:rsidRPr="00902889" w:rsidRDefault="00DB3DF8" w:rsidP="00DB3D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DF8" w:rsidRPr="00A63711" w:rsidRDefault="000332DE" w:rsidP="000332DE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sychological distress</w:t>
            </w:r>
            <w:r w:rsidR="00A63711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br/>
              <w:t>(N=25593)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DF8" w:rsidRDefault="000332DE" w:rsidP="00DB3DF8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  <w:vertAlign w:val="superscript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roblem drinking</w:t>
            </w:r>
          </w:p>
          <w:p w:rsidR="00A63711" w:rsidRDefault="00A63711" w:rsidP="00A63711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=24992)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DF8" w:rsidRDefault="00DB3DF8" w:rsidP="00DB3DF8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  <w:vertAlign w:val="superscript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AIS-SJ</w:t>
            </w:r>
            <w:r w:rsidR="000332DE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  <w:p w:rsidR="00A63711" w:rsidRDefault="00A63711" w:rsidP="00A63711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=23021)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DF8" w:rsidRDefault="00493C05" w:rsidP="00DB3DF8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Unemployment</w:t>
            </w:r>
          </w:p>
          <w:p w:rsidR="00A63711" w:rsidRPr="00902889" w:rsidRDefault="00A63711" w:rsidP="00A63711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=25316)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711" w:rsidRPr="00902889" w:rsidRDefault="00352120" w:rsidP="007121FF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Household economic decline</w:t>
            </w:r>
            <w:r w:rsidR="007121FF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r w:rsidR="00A63711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=25320)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B3DF8" w:rsidRDefault="00845573" w:rsidP="00DB3DF8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Interpersonal</w:t>
            </w:r>
            <w:r w:rsidR="00DB3DF8"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 problem</w:t>
            </w:r>
            <w:r w:rsidR="00075E2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</w:t>
            </w:r>
          </w:p>
          <w:p w:rsidR="00A63711" w:rsidRPr="00902889" w:rsidRDefault="00A63711" w:rsidP="00A63711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(N=25314)</w:t>
            </w:r>
          </w:p>
        </w:tc>
      </w:tr>
      <w:tr w:rsidR="001B7F84" w:rsidRPr="00902889" w:rsidTr="0075265E">
        <w:trPr>
          <w:trHeight w:val="280"/>
          <w:jc w:val="center"/>
        </w:trPr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207F72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B (95%CI)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B7F84" w:rsidRPr="00902889" w:rsidRDefault="001B7F84" w:rsidP="00902889">
            <w:pPr>
              <w:widowControl/>
              <w:spacing w:line="20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902889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 w:rsidR="001B7F84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Age (ref=15–49)</w:t>
            </w:r>
          </w:p>
        </w:tc>
        <w:tc>
          <w:tcPr>
            <w:tcW w:w="851" w:type="dxa"/>
            <w:shd w:val="clear" w:color="auto" w:fill="auto"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7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86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41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94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:rsidR="001B7F84" w:rsidRPr="00902889" w:rsidRDefault="001B7F84" w:rsidP="00902889">
            <w:pPr>
              <w:spacing w:line="200" w:lineRule="exact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50–64</w:t>
            </w:r>
          </w:p>
        </w:tc>
        <w:tc>
          <w:tcPr>
            <w:tcW w:w="85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782 (0.673–0.907)</w:t>
            </w: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001</w:t>
            </w: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058 (0.908–1.234)</w:t>
            </w: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468</w:t>
            </w: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i/>
                <w:sz w:val="12"/>
                <w:szCs w:val="12"/>
              </w:rPr>
              <w:t>0.420 (0.340–0.500)</w:t>
            </w: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592 (1.302–1.946)</w:t>
            </w: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356 (1.210–1.519)</w:t>
            </w: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849 (0.743–0.970)</w:t>
            </w: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016</w:t>
            </w: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65 and more</w:t>
            </w:r>
          </w:p>
        </w:tc>
        <w:tc>
          <w:tcPr>
            <w:tcW w:w="85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616 (0.541–0.701)</w:t>
            </w: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718 (0.624–0.825)</w:t>
            </w: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i/>
                <w:sz w:val="12"/>
                <w:szCs w:val="12"/>
              </w:rPr>
              <w:t>0.402 (0.333–0.470)</w:t>
            </w: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037 (0.860–1.249)</w:t>
            </w: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706</w:t>
            </w: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257 (1.138–1.388)</w:t>
            </w: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487 (0.430–0.550)</w:t>
            </w: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ex</w:t>
            </w:r>
            <w:r w:rsidRPr="00902889">
              <w:rPr>
                <w:rFonts w:ascii="Arial" w:hAnsi="Arial" w:cs="Arial"/>
                <w:sz w:val="12"/>
                <w:szCs w:val="12"/>
              </w:rPr>
              <w:t xml:space="preserve"> (ref=male)</w:t>
            </w:r>
          </w:p>
        </w:tc>
        <w:tc>
          <w:tcPr>
            <w:tcW w:w="851" w:type="dxa"/>
            <w:shd w:val="clear" w:color="auto" w:fill="auto"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Female</w:t>
            </w:r>
          </w:p>
        </w:tc>
        <w:tc>
          <w:tcPr>
            <w:tcW w:w="85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309 (1.169–1.466)</w:t>
            </w: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174 (0.152–0.200)</w:t>
            </w: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i/>
                <w:sz w:val="12"/>
                <w:szCs w:val="12"/>
              </w:rPr>
              <w:t>0.311 (0.254–0.367)</w:t>
            </w: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636 (0.551–0.734)</w:t>
            </w: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815 (0.755–0.881)</w:t>
            </w: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161 (1.045–1.290)</w:t>
            </w: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005</w:t>
            </w:r>
          </w:p>
        </w:tc>
      </w:tr>
      <w:tr w:rsidR="00E21B96" w:rsidRPr="00902889" w:rsidTr="0075265E">
        <w:trPr>
          <w:trHeight w:val="36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Location (ref=inside of Fukushima</w:t>
            </w:r>
            <w:r>
              <w:rPr>
                <w:rFonts w:ascii="Arial" w:hAnsi="Arial" w:cs="Arial"/>
                <w:sz w:val="12"/>
                <w:szCs w:val="12"/>
              </w:rPr>
              <w:t xml:space="preserve"> Prefecture</w:t>
            </w:r>
            <w:r w:rsidRPr="00902889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Outside of Fukushima</w:t>
            </w:r>
            <w:r>
              <w:rPr>
                <w:rFonts w:ascii="Arial" w:hAnsi="Arial" w:cs="Arial"/>
                <w:sz w:val="12"/>
                <w:szCs w:val="12"/>
              </w:rPr>
              <w:t xml:space="preserve"> Prefecture</w:t>
            </w:r>
          </w:p>
        </w:tc>
        <w:tc>
          <w:tcPr>
            <w:tcW w:w="85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425 (1.242–1.635)</w:t>
            </w: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893 (0.759–1.052)</w:t>
            </w: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175</w:t>
            </w: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i/>
                <w:sz w:val="12"/>
                <w:szCs w:val="12"/>
              </w:rPr>
              <w:t>0.327 (0.248–0.407)</w:t>
            </w: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018 (0.834–1.242)</w:t>
            </w: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861</w:t>
            </w: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210 (1.090–1.344)</w:t>
            </w: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979 (0.850–1.128)</w:t>
            </w: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770</w:t>
            </w:r>
          </w:p>
        </w:tc>
      </w:tr>
      <w:tr w:rsidR="00E21B96" w:rsidRPr="00902889" w:rsidTr="0075265E">
        <w:trPr>
          <w:trHeight w:val="42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Counselor (ref=presence)</w:t>
            </w:r>
          </w:p>
        </w:tc>
        <w:tc>
          <w:tcPr>
            <w:tcW w:w="85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="Arial" w:hAnsi="Arial" w:cs="Arial"/>
                <w:sz w:val="12"/>
                <w:szCs w:val="12"/>
              </w:rPr>
            </w:pPr>
            <w:r w:rsidRPr="00902889">
              <w:rPr>
                <w:rFonts w:ascii="Arial" w:hAnsi="Arial" w:cs="Arial"/>
                <w:sz w:val="12"/>
                <w:szCs w:val="12"/>
              </w:rPr>
              <w:t>Absence</w:t>
            </w:r>
          </w:p>
        </w:tc>
        <w:tc>
          <w:tcPr>
            <w:tcW w:w="851" w:type="dxa"/>
            <w:shd w:val="clear" w:color="auto" w:fill="auto"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4.088 (3.622–4.614)</w:t>
            </w: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297 (1.130–1.489)</w:t>
            </w: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i/>
                <w:sz w:val="12"/>
                <w:szCs w:val="12"/>
              </w:rPr>
              <w:t>0.978 (0.895–1.062)</w:t>
            </w: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2.068 (1.755–2.438)</w:t>
            </w: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2.217 (2.018–2.435)</w:t>
            </w: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2.454 (2.169–2.776)</w:t>
            </w: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902889">
              <w:rPr>
                <w:rFonts w:asciiTheme="majorHAnsi" w:hAnsiTheme="majorHAnsi" w:cstheme="majorHAnsi"/>
                <w:sz w:val="12"/>
                <w:szCs w:val="12"/>
              </w:rPr>
              <w:t>Time (ref= Time 1)</w:t>
            </w:r>
          </w:p>
        </w:tc>
        <w:tc>
          <w:tcPr>
            <w:tcW w:w="851" w:type="dxa"/>
            <w:shd w:val="clear" w:color="auto" w:fill="auto"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902889">
              <w:rPr>
                <w:rFonts w:asciiTheme="majorHAnsi" w:hAnsiTheme="majorHAnsi" w:cstheme="majorHAnsi"/>
                <w:sz w:val="12"/>
                <w:szCs w:val="12"/>
              </w:rPr>
              <w:t>Time 2</w:t>
            </w:r>
          </w:p>
        </w:tc>
        <w:tc>
          <w:tcPr>
            <w:tcW w:w="85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070 (0.954–1.199)</w:t>
            </w: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248</w:t>
            </w: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066 (0.951–1.196)</w:t>
            </w: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272</w:t>
            </w: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i/>
                <w:sz w:val="12"/>
                <w:szCs w:val="12"/>
              </w:rPr>
              <w:t>0.117 (0.058–0.176)</w:t>
            </w: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&lt;0.001</w:t>
            </w: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924 (0.797–1.072)</w:t>
            </w: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298</w:t>
            </w: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021 (0.943–1.106)</w:t>
            </w: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607</w:t>
            </w: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944 (0.847–1.052)</w:t>
            </w: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297</w:t>
            </w:r>
          </w:p>
        </w:tc>
      </w:tr>
      <w:tr w:rsidR="00E21B96" w:rsidRPr="00902889" w:rsidTr="0075265E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</w:tcPr>
          <w:p w:rsidR="00E21B96" w:rsidRPr="00902889" w:rsidRDefault="00E21B96" w:rsidP="00E21B96">
            <w:pPr>
              <w:spacing w:line="200" w:lineRule="exact"/>
              <w:rPr>
                <w:rFonts w:asciiTheme="majorHAnsi" w:hAnsiTheme="majorHAnsi" w:cstheme="majorHAnsi"/>
                <w:sz w:val="12"/>
                <w:szCs w:val="12"/>
              </w:rPr>
            </w:pPr>
            <w:r w:rsidRPr="00902889">
              <w:rPr>
                <w:rFonts w:asciiTheme="majorHAnsi" w:hAnsiTheme="majorHAnsi" w:cstheme="majorHAnsi"/>
                <w:sz w:val="12"/>
                <w:szCs w:val="12"/>
              </w:rPr>
              <w:t>Time 3</w:t>
            </w:r>
          </w:p>
        </w:tc>
        <w:tc>
          <w:tcPr>
            <w:tcW w:w="85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155 (0.660–2.019)</w:t>
            </w:r>
          </w:p>
        </w:tc>
        <w:tc>
          <w:tcPr>
            <w:tcW w:w="620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614</w:t>
            </w:r>
          </w:p>
        </w:tc>
        <w:tc>
          <w:tcPr>
            <w:tcW w:w="79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524 (0.893–2.600)</w:t>
            </w:r>
          </w:p>
        </w:tc>
        <w:tc>
          <w:tcPr>
            <w:tcW w:w="67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122</w:t>
            </w:r>
          </w:p>
        </w:tc>
        <w:tc>
          <w:tcPr>
            <w:tcW w:w="88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i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i/>
                <w:sz w:val="12"/>
                <w:szCs w:val="12"/>
              </w:rPr>
              <w:t>0.145 (-0.167–0.456)</w:t>
            </w:r>
          </w:p>
        </w:tc>
        <w:tc>
          <w:tcPr>
            <w:tcW w:w="586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363</w:t>
            </w:r>
          </w:p>
        </w:tc>
        <w:tc>
          <w:tcPr>
            <w:tcW w:w="83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307 (0.076–1.245)</w:t>
            </w:r>
          </w:p>
        </w:tc>
        <w:tc>
          <w:tcPr>
            <w:tcW w:w="641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098</w:t>
            </w:r>
          </w:p>
        </w:tc>
        <w:tc>
          <w:tcPr>
            <w:tcW w:w="77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865 (0.534–1.399)</w:t>
            </w:r>
          </w:p>
        </w:tc>
        <w:tc>
          <w:tcPr>
            <w:tcW w:w="694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553</w:t>
            </w:r>
          </w:p>
        </w:tc>
        <w:tc>
          <w:tcPr>
            <w:tcW w:w="865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1.004 (0.587–1.716)</w:t>
            </w:r>
          </w:p>
        </w:tc>
        <w:tc>
          <w:tcPr>
            <w:tcW w:w="607" w:type="dxa"/>
            <w:shd w:val="clear" w:color="auto" w:fill="auto"/>
            <w:noWrap/>
          </w:tcPr>
          <w:p w:rsidR="00E21B96" w:rsidRPr="00E21B96" w:rsidRDefault="00E21B96" w:rsidP="00E21B96">
            <w:pPr>
              <w:spacing w:line="200" w:lineRule="exact"/>
              <w:jc w:val="center"/>
              <w:rPr>
                <w:rFonts w:asciiTheme="majorHAnsi" w:hAnsiTheme="majorHAnsi" w:cstheme="majorHAnsi"/>
                <w:sz w:val="12"/>
                <w:szCs w:val="12"/>
              </w:rPr>
            </w:pPr>
            <w:r w:rsidRPr="00E21B96">
              <w:rPr>
                <w:rFonts w:asciiTheme="majorHAnsi" w:hAnsiTheme="majorHAnsi" w:cstheme="majorHAnsi"/>
                <w:sz w:val="12"/>
                <w:szCs w:val="12"/>
              </w:rPr>
              <w:t>0.989</w:t>
            </w:r>
          </w:p>
        </w:tc>
      </w:tr>
    </w:tbl>
    <w:p w:rsidR="00075E2B" w:rsidRPr="00075E2B" w:rsidRDefault="00075E2B">
      <w:pPr>
        <w:rPr>
          <w:rFonts w:asciiTheme="majorHAnsi" w:hAnsiTheme="majorHAnsi" w:cstheme="majorHAnsi"/>
          <w:sz w:val="16"/>
          <w:szCs w:val="16"/>
        </w:rPr>
      </w:pPr>
      <w:r w:rsidRPr="00DB3DF8">
        <w:rPr>
          <w:rFonts w:asciiTheme="majorHAnsi" w:hAnsiTheme="majorHAnsi" w:cstheme="majorHAnsi"/>
          <w:sz w:val="16"/>
          <w:szCs w:val="16"/>
          <w:vertAlign w:val="superscript"/>
        </w:rPr>
        <w:t>a</w:t>
      </w:r>
      <w:r w:rsidRPr="00DB3DF8">
        <w:rPr>
          <w:rFonts w:asciiTheme="majorHAnsi" w:hAnsiTheme="majorHAnsi" w:cstheme="majorHAnsi"/>
          <w:sz w:val="16"/>
          <w:szCs w:val="16"/>
        </w:rPr>
        <w:t xml:space="preserve"> </w:t>
      </w:r>
      <w:r>
        <w:rPr>
          <w:rFonts w:asciiTheme="majorHAnsi" w:hAnsiTheme="majorHAnsi" w:cstheme="majorHAnsi"/>
          <w:sz w:val="16"/>
          <w:szCs w:val="16"/>
        </w:rPr>
        <w:t>i</w:t>
      </w:r>
      <w:r w:rsidRPr="00DB3DF8">
        <w:rPr>
          <w:rFonts w:asciiTheme="majorHAnsi" w:hAnsiTheme="majorHAnsi" w:cstheme="majorHAnsi"/>
          <w:sz w:val="16"/>
          <w:szCs w:val="16"/>
        </w:rPr>
        <w:t>nsomnia state.</w:t>
      </w:r>
      <w:r>
        <w:rPr>
          <w:rFonts w:asciiTheme="majorHAnsi" w:hAnsiTheme="majorHAnsi" w:cstheme="majorHAnsi"/>
          <w:sz w:val="16"/>
          <w:szCs w:val="16"/>
        </w:rPr>
        <w:t xml:space="preserve"> </w:t>
      </w:r>
    </w:p>
    <w:sectPr w:rsidR="00075E2B" w:rsidRPr="00075E2B" w:rsidSect="001B7F84">
      <w:pgSz w:w="11906" w:h="16838" w:code="9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52E4" w:rsidRDefault="000452E4" w:rsidP="00DC01E1">
      <w:r>
        <w:separator/>
      </w:r>
    </w:p>
  </w:endnote>
  <w:endnote w:type="continuationSeparator" w:id="0">
    <w:p w:rsidR="000452E4" w:rsidRDefault="000452E4" w:rsidP="00DC0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61728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7B6BC6" w:rsidRPr="00DC01E1" w:rsidRDefault="007B6BC6">
        <w:pPr>
          <w:pStyle w:val="a5"/>
          <w:jc w:val="center"/>
          <w:rPr>
            <w:rFonts w:ascii="Times New Roman" w:hAnsi="Times New Roman" w:cs="Times New Roman"/>
          </w:rPr>
        </w:pPr>
        <w:r w:rsidRPr="00DC01E1">
          <w:rPr>
            <w:rFonts w:ascii="Times New Roman" w:hAnsi="Times New Roman" w:cs="Times New Roman"/>
          </w:rPr>
          <w:fldChar w:fldCharType="begin"/>
        </w:r>
        <w:r w:rsidRPr="00DC01E1">
          <w:rPr>
            <w:rFonts w:ascii="Times New Roman" w:hAnsi="Times New Roman" w:cs="Times New Roman"/>
          </w:rPr>
          <w:instrText>PAGE   \* MERGEFORMAT</w:instrText>
        </w:r>
        <w:r w:rsidRPr="00DC01E1">
          <w:rPr>
            <w:rFonts w:ascii="Times New Roman" w:hAnsi="Times New Roman" w:cs="Times New Roman"/>
          </w:rPr>
          <w:fldChar w:fldCharType="separate"/>
        </w:r>
        <w:r w:rsidR="00B4609F" w:rsidRPr="00B4609F">
          <w:rPr>
            <w:rFonts w:ascii="Times New Roman" w:hAnsi="Times New Roman" w:cs="Times New Roman"/>
            <w:noProof/>
            <w:lang w:val="ja-JP"/>
          </w:rPr>
          <w:t>1</w:t>
        </w:r>
        <w:r w:rsidRPr="00DC01E1">
          <w:rPr>
            <w:rFonts w:ascii="Times New Roman" w:hAnsi="Times New Roman" w:cs="Times New Roman"/>
          </w:rPr>
          <w:fldChar w:fldCharType="end"/>
        </w:r>
      </w:p>
    </w:sdtContent>
  </w:sdt>
  <w:p w:rsidR="007B6BC6" w:rsidRDefault="007B6B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52E4" w:rsidRDefault="000452E4" w:rsidP="00DC01E1">
      <w:r>
        <w:separator/>
      </w:r>
    </w:p>
  </w:footnote>
  <w:footnote w:type="continuationSeparator" w:id="0">
    <w:p w:rsidR="000452E4" w:rsidRDefault="000452E4" w:rsidP="00DC0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E26E2"/>
    <w:multiLevelType w:val="hybridMultilevel"/>
    <w:tmpl w:val="75A4A992"/>
    <w:lvl w:ilvl="0" w:tplc="D3BC4ED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F6F"/>
    <w:rsid w:val="000035BE"/>
    <w:rsid w:val="00003A0C"/>
    <w:rsid w:val="0001598C"/>
    <w:rsid w:val="00025833"/>
    <w:rsid w:val="00033161"/>
    <w:rsid w:val="000332DE"/>
    <w:rsid w:val="000452E4"/>
    <w:rsid w:val="00075E2B"/>
    <w:rsid w:val="000A721E"/>
    <w:rsid w:val="00104EE6"/>
    <w:rsid w:val="00150F1F"/>
    <w:rsid w:val="00166570"/>
    <w:rsid w:val="001B7F84"/>
    <w:rsid w:val="001E299B"/>
    <w:rsid w:val="00207F72"/>
    <w:rsid w:val="002178E2"/>
    <w:rsid w:val="00221E58"/>
    <w:rsid w:val="00261835"/>
    <w:rsid w:val="00292C05"/>
    <w:rsid w:val="002B6B2E"/>
    <w:rsid w:val="0031143C"/>
    <w:rsid w:val="00313710"/>
    <w:rsid w:val="00342D24"/>
    <w:rsid w:val="00347A2A"/>
    <w:rsid w:val="00352120"/>
    <w:rsid w:val="00357691"/>
    <w:rsid w:val="00365A76"/>
    <w:rsid w:val="00366CC1"/>
    <w:rsid w:val="003830DB"/>
    <w:rsid w:val="003A1837"/>
    <w:rsid w:val="003B1856"/>
    <w:rsid w:val="003B44C0"/>
    <w:rsid w:val="003E6D3F"/>
    <w:rsid w:val="003F44F5"/>
    <w:rsid w:val="003F655D"/>
    <w:rsid w:val="004165D6"/>
    <w:rsid w:val="00416E63"/>
    <w:rsid w:val="00433E8A"/>
    <w:rsid w:val="00444816"/>
    <w:rsid w:val="004609CA"/>
    <w:rsid w:val="00481F68"/>
    <w:rsid w:val="00493C05"/>
    <w:rsid w:val="004941B6"/>
    <w:rsid w:val="004F3840"/>
    <w:rsid w:val="005342E4"/>
    <w:rsid w:val="0058218C"/>
    <w:rsid w:val="005910AC"/>
    <w:rsid w:val="00681924"/>
    <w:rsid w:val="00690D89"/>
    <w:rsid w:val="007121FF"/>
    <w:rsid w:val="0075265E"/>
    <w:rsid w:val="00760436"/>
    <w:rsid w:val="007608D5"/>
    <w:rsid w:val="007B1D9A"/>
    <w:rsid w:val="007B6BC6"/>
    <w:rsid w:val="007F009B"/>
    <w:rsid w:val="0081270B"/>
    <w:rsid w:val="008346F3"/>
    <w:rsid w:val="00845573"/>
    <w:rsid w:val="008506CE"/>
    <w:rsid w:val="008708D2"/>
    <w:rsid w:val="008A2F6F"/>
    <w:rsid w:val="008B614F"/>
    <w:rsid w:val="008C36BD"/>
    <w:rsid w:val="008D0219"/>
    <w:rsid w:val="00902889"/>
    <w:rsid w:val="00902C61"/>
    <w:rsid w:val="00907297"/>
    <w:rsid w:val="00907919"/>
    <w:rsid w:val="00911281"/>
    <w:rsid w:val="00915996"/>
    <w:rsid w:val="00923535"/>
    <w:rsid w:val="00934090"/>
    <w:rsid w:val="00977FED"/>
    <w:rsid w:val="00986BB9"/>
    <w:rsid w:val="009B6BE7"/>
    <w:rsid w:val="009C0FFF"/>
    <w:rsid w:val="00A278D5"/>
    <w:rsid w:val="00A63711"/>
    <w:rsid w:val="00A738C7"/>
    <w:rsid w:val="00A83BFD"/>
    <w:rsid w:val="00AD54E2"/>
    <w:rsid w:val="00B36D19"/>
    <w:rsid w:val="00B4609F"/>
    <w:rsid w:val="00B52B5D"/>
    <w:rsid w:val="00BE7E31"/>
    <w:rsid w:val="00C06FFB"/>
    <w:rsid w:val="00C12299"/>
    <w:rsid w:val="00C471F4"/>
    <w:rsid w:val="00C80136"/>
    <w:rsid w:val="00C95114"/>
    <w:rsid w:val="00CB1D01"/>
    <w:rsid w:val="00D30A9F"/>
    <w:rsid w:val="00D5342A"/>
    <w:rsid w:val="00D53CB8"/>
    <w:rsid w:val="00D72A8F"/>
    <w:rsid w:val="00D84D47"/>
    <w:rsid w:val="00DB3DF8"/>
    <w:rsid w:val="00DC00E0"/>
    <w:rsid w:val="00DC0186"/>
    <w:rsid w:val="00DC01E1"/>
    <w:rsid w:val="00DD05F0"/>
    <w:rsid w:val="00E007A8"/>
    <w:rsid w:val="00E21B96"/>
    <w:rsid w:val="00E94A3A"/>
    <w:rsid w:val="00E95054"/>
    <w:rsid w:val="00EB016F"/>
    <w:rsid w:val="00EB7D9A"/>
    <w:rsid w:val="00EC2E37"/>
    <w:rsid w:val="00ED5BC9"/>
    <w:rsid w:val="00EE7451"/>
    <w:rsid w:val="00F04A0C"/>
    <w:rsid w:val="00F1081C"/>
    <w:rsid w:val="00F70C8B"/>
    <w:rsid w:val="00F8157E"/>
    <w:rsid w:val="00F83E84"/>
    <w:rsid w:val="00F93F2C"/>
    <w:rsid w:val="00FC7F97"/>
    <w:rsid w:val="00FE2139"/>
    <w:rsid w:val="00FE2DB8"/>
    <w:rsid w:val="00FF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E6A1AF"/>
  <w15:docId w15:val="{AE6D5A2B-7030-426F-B181-E6EB49FC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42E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1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01E1"/>
  </w:style>
  <w:style w:type="paragraph" w:styleId="a5">
    <w:name w:val="footer"/>
    <w:basedOn w:val="a"/>
    <w:link w:val="a6"/>
    <w:uiPriority w:val="99"/>
    <w:unhideWhenUsed/>
    <w:rsid w:val="00DC01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01E1"/>
  </w:style>
  <w:style w:type="paragraph" w:styleId="a7">
    <w:name w:val="List Paragraph"/>
    <w:basedOn w:val="a"/>
    <w:uiPriority w:val="34"/>
    <w:qFormat/>
    <w:rsid w:val="008506CE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1B7F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B7F84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357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5342E4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30958E-873E-4336-BA91-BEFBA3032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314</Words>
  <Characters>13194</Characters>
  <Application>Microsoft Office Word</Application>
  <DocSecurity>0</DocSecurity>
  <Lines>109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</dc:creator>
  <cp:lastModifiedBy>person</cp:lastModifiedBy>
  <cp:revision>4</cp:revision>
  <cp:lastPrinted>2021-04-05T04:11:00Z</cp:lastPrinted>
  <dcterms:created xsi:type="dcterms:W3CDTF">2021-04-12T01:49:00Z</dcterms:created>
  <dcterms:modified xsi:type="dcterms:W3CDTF">2021-04-12T01:51:00Z</dcterms:modified>
</cp:coreProperties>
</file>